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2A072" w14:textId="55B4E937" w:rsidR="008C15B1" w:rsidRPr="00600CCB" w:rsidRDefault="002E7F7C" w:rsidP="002E7F7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0C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C15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19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157F" w:rsidRPr="009C157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C157F">
        <w:rPr>
          <w:rFonts w:ascii="Times New Roman" w:hAnsi="Times New Roman" w:cs="Times New Roman"/>
          <w:b/>
          <w:bCs/>
          <w:sz w:val="24"/>
          <w:szCs w:val="24"/>
        </w:rPr>
        <w:t>. Bootstrapped</w:t>
      </w:r>
      <w:r w:rsidRPr="00600CCB">
        <w:rPr>
          <w:rFonts w:ascii="Times New Roman" w:hAnsi="Times New Roman" w:cs="Times New Roman"/>
          <w:b/>
          <w:bCs/>
          <w:sz w:val="24"/>
          <w:szCs w:val="24"/>
        </w:rPr>
        <w:t xml:space="preserve"> Bonferroni corrected multiple comparisons for COVID-19 impact between Australian </w:t>
      </w:r>
      <w:r w:rsidR="006317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00CCB">
        <w:rPr>
          <w:rFonts w:ascii="Times New Roman" w:hAnsi="Times New Roman" w:cs="Times New Roman"/>
          <w:b/>
          <w:bCs/>
          <w:sz w:val="24"/>
          <w:szCs w:val="24"/>
        </w:rPr>
        <w:t xml:space="preserve">tates and </w:t>
      </w:r>
      <w:r w:rsidR="0063175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00CCB">
        <w:rPr>
          <w:rFonts w:ascii="Times New Roman" w:hAnsi="Times New Roman" w:cs="Times New Roman"/>
          <w:b/>
          <w:bCs/>
          <w:sz w:val="24"/>
          <w:szCs w:val="24"/>
        </w:rPr>
        <w:t>erritories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418"/>
        <w:gridCol w:w="1701"/>
        <w:gridCol w:w="1275"/>
        <w:gridCol w:w="1701"/>
        <w:gridCol w:w="1843"/>
        <w:gridCol w:w="1701"/>
        <w:gridCol w:w="2552"/>
      </w:tblGrid>
      <w:tr w:rsidR="00ED7FBC" w:rsidRPr="00CB7708" w14:paraId="5D302AC2" w14:textId="2B6BF448" w:rsidTr="00D3600B">
        <w:trPr>
          <w:cantSplit/>
        </w:trPr>
        <w:tc>
          <w:tcPr>
            <w:tcW w:w="1271" w:type="dxa"/>
            <w:vMerge w:val="restart"/>
            <w:shd w:val="clear" w:color="auto" w:fill="FFFFFF"/>
            <w:vAlign w:val="bottom"/>
          </w:tcPr>
          <w:p w14:paraId="3A787B19" w14:textId="77777777" w:rsidR="00D3600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tate/</w:t>
            </w:r>
          </w:p>
          <w:p w14:paraId="6A11EACF" w14:textId="37FB304B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erritory</w:t>
            </w:r>
          </w:p>
        </w:tc>
        <w:tc>
          <w:tcPr>
            <w:tcW w:w="1418" w:type="dxa"/>
            <w:vMerge w:val="restart"/>
            <w:shd w:val="clear" w:color="auto" w:fill="FFFFFF"/>
            <w:vAlign w:val="bottom"/>
          </w:tcPr>
          <w:p w14:paraId="4C6A03E1" w14:textId="599FCCDA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omparison</w:t>
            </w:r>
          </w:p>
        </w:tc>
        <w:tc>
          <w:tcPr>
            <w:tcW w:w="1701" w:type="dxa"/>
            <w:vMerge w:val="restart"/>
            <w:shd w:val="clear" w:color="auto" w:fill="FFFFFF"/>
            <w:vAlign w:val="bottom"/>
          </w:tcPr>
          <w:p w14:paraId="1A23B22C" w14:textId="43A18219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ean Difference</w:t>
            </w:r>
          </w:p>
        </w:tc>
        <w:tc>
          <w:tcPr>
            <w:tcW w:w="1275" w:type="dxa"/>
            <w:vMerge w:val="restart"/>
            <w:shd w:val="clear" w:color="auto" w:fill="FFFFFF"/>
            <w:vAlign w:val="bottom"/>
          </w:tcPr>
          <w:p w14:paraId="6676F6E2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Bias</w:t>
            </w:r>
          </w:p>
        </w:tc>
        <w:tc>
          <w:tcPr>
            <w:tcW w:w="1701" w:type="dxa"/>
            <w:vMerge w:val="restart"/>
            <w:shd w:val="clear" w:color="auto" w:fill="FFFFFF"/>
            <w:vAlign w:val="bottom"/>
          </w:tcPr>
          <w:p w14:paraId="7CEA1F14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td. Error</w:t>
            </w:r>
          </w:p>
        </w:tc>
        <w:tc>
          <w:tcPr>
            <w:tcW w:w="3544" w:type="dxa"/>
            <w:gridSpan w:val="2"/>
            <w:shd w:val="clear" w:color="auto" w:fill="FFFFFF"/>
            <w:vAlign w:val="bottom"/>
          </w:tcPr>
          <w:p w14:paraId="3CB74072" w14:textId="0EF102D2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BCa 95% Confidence Interval</w:t>
            </w:r>
          </w:p>
        </w:tc>
        <w:tc>
          <w:tcPr>
            <w:tcW w:w="2552" w:type="dxa"/>
            <w:shd w:val="clear" w:color="auto" w:fill="FFFFFF"/>
          </w:tcPr>
          <w:p w14:paraId="67873E54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</w:tr>
      <w:tr w:rsidR="00ED7FBC" w:rsidRPr="00CB7708" w14:paraId="480A786F" w14:textId="4A6F03FE" w:rsidTr="00D3600B">
        <w:trPr>
          <w:cantSplit/>
        </w:trPr>
        <w:tc>
          <w:tcPr>
            <w:tcW w:w="1271" w:type="dxa"/>
            <w:vMerge/>
            <w:shd w:val="clear" w:color="auto" w:fill="FFFFFF"/>
            <w:vAlign w:val="bottom"/>
          </w:tcPr>
          <w:p w14:paraId="1BE52A0C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vMerge/>
            <w:shd w:val="clear" w:color="auto" w:fill="FFFFFF"/>
            <w:vAlign w:val="bottom"/>
          </w:tcPr>
          <w:p w14:paraId="418AD278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vMerge/>
            <w:shd w:val="clear" w:color="auto" w:fill="FFFFFF"/>
            <w:vAlign w:val="bottom"/>
          </w:tcPr>
          <w:p w14:paraId="05B923B5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vMerge/>
            <w:shd w:val="clear" w:color="auto" w:fill="FFFFFF"/>
            <w:vAlign w:val="bottom"/>
          </w:tcPr>
          <w:p w14:paraId="2A9B8FA0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vMerge/>
            <w:shd w:val="clear" w:color="auto" w:fill="FFFFFF"/>
            <w:vAlign w:val="bottom"/>
          </w:tcPr>
          <w:p w14:paraId="2CE1C1CC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14:paraId="6BD46C53" w14:textId="32886824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Lower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F4C955A" w14:textId="77777777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00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Upper</w:t>
            </w:r>
          </w:p>
        </w:tc>
        <w:tc>
          <w:tcPr>
            <w:tcW w:w="2552" w:type="dxa"/>
            <w:shd w:val="clear" w:color="auto" w:fill="FFFFFF"/>
          </w:tcPr>
          <w:p w14:paraId="1FF8FB32" w14:textId="08E4120F" w:rsidR="00ED7FBC" w:rsidRPr="00600CCB" w:rsidRDefault="00ED7FBC" w:rsidP="00600C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Cohen’s </w:t>
            </w:r>
            <w:r w:rsidRPr="00C364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AU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[95%CI)</w:t>
            </w:r>
          </w:p>
        </w:tc>
      </w:tr>
      <w:tr w:rsidR="00ED7FBC" w:rsidRPr="00CB7708" w14:paraId="5B774F28" w14:textId="2DC9716D" w:rsidTr="00D3600B">
        <w:trPr>
          <w:cantSplit/>
        </w:trPr>
        <w:tc>
          <w:tcPr>
            <w:tcW w:w="1271" w:type="dxa"/>
            <w:vMerge w:val="restart"/>
            <w:shd w:val="clear" w:color="auto" w:fill="auto"/>
          </w:tcPr>
          <w:p w14:paraId="54BB12E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</w:p>
        </w:tc>
        <w:tc>
          <w:tcPr>
            <w:tcW w:w="1418" w:type="dxa"/>
            <w:shd w:val="clear" w:color="auto" w:fill="auto"/>
          </w:tcPr>
          <w:p w14:paraId="27D08321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</w:t>
            </w:r>
          </w:p>
        </w:tc>
        <w:tc>
          <w:tcPr>
            <w:tcW w:w="1701" w:type="dxa"/>
            <w:shd w:val="clear" w:color="auto" w:fill="FFFFFF"/>
          </w:tcPr>
          <w:p w14:paraId="05435BB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157</w:t>
            </w:r>
          </w:p>
        </w:tc>
        <w:tc>
          <w:tcPr>
            <w:tcW w:w="1275" w:type="dxa"/>
            <w:shd w:val="clear" w:color="auto" w:fill="FFFFFF"/>
          </w:tcPr>
          <w:p w14:paraId="04221CF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2BBE5DB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4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411E067A" w14:textId="1DAA30C8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.02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37EB5DB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77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24112848" w14:textId="31FC89DB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38 [-0.738,0.813]</w:t>
            </w:r>
          </w:p>
        </w:tc>
      </w:tr>
      <w:tr w:rsidR="00ED7FBC" w:rsidRPr="00CB7708" w14:paraId="3F8762BF" w14:textId="41432926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0B24A047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725891B" w14:textId="088D7159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</w:t>
            </w:r>
          </w:p>
        </w:tc>
        <w:tc>
          <w:tcPr>
            <w:tcW w:w="1701" w:type="dxa"/>
            <w:shd w:val="clear" w:color="auto" w:fill="FFFFFF"/>
          </w:tcPr>
          <w:p w14:paraId="160984F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983</w:t>
            </w:r>
          </w:p>
        </w:tc>
        <w:tc>
          <w:tcPr>
            <w:tcW w:w="1275" w:type="dxa"/>
            <w:shd w:val="clear" w:color="auto" w:fill="FFFFFF"/>
          </w:tcPr>
          <w:p w14:paraId="063E950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2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29E8083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5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458FAADA" w14:textId="11439DD8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58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339A3F9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72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488E6C39" w14:textId="4041738B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99 [-0.149,0.947]</w:t>
            </w:r>
          </w:p>
        </w:tc>
      </w:tr>
      <w:tr w:rsidR="00ED7FBC" w:rsidRPr="00CB7708" w14:paraId="0D89AAE7" w14:textId="1ADAA33F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47E404C4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197A2B5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LD</w:t>
            </w:r>
          </w:p>
        </w:tc>
        <w:tc>
          <w:tcPr>
            <w:tcW w:w="1701" w:type="dxa"/>
            <w:shd w:val="clear" w:color="auto" w:fill="FFFFFF"/>
          </w:tcPr>
          <w:p w14:paraId="0149A28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64</w:t>
            </w:r>
          </w:p>
        </w:tc>
        <w:tc>
          <w:tcPr>
            <w:tcW w:w="1275" w:type="dxa"/>
            <w:shd w:val="clear" w:color="auto" w:fill="FFFFFF"/>
          </w:tcPr>
          <w:p w14:paraId="00EC749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1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0A41F8D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2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1FF3F442" w14:textId="4682EE2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37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6CEE504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09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50B567E0" w14:textId="29FA854C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86 [-0.308,0.880]</w:t>
            </w:r>
          </w:p>
        </w:tc>
      </w:tr>
      <w:tr w:rsidR="00ED7FBC" w:rsidRPr="00CB7708" w14:paraId="05FBEC01" w14:textId="5A5EDADC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756E18E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BBF91C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</w:t>
            </w:r>
          </w:p>
        </w:tc>
        <w:tc>
          <w:tcPr>
            <w:tcW w:w="1701" w:type="dxa"/>
            <w:shd w:val="clear" w:color="auto" w:fill="FFFFFF"/>
          </w:tcPr>
          <w:p w14:paraId="1F48F41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455</w:t>
            </w:r>
          </w:p>
        </w:tc>
        <w:tc>
          <w:tcPr>
            <w:tcW w:w="1275" w:type="dxa"/>
            <w:shd w:val="clear" w:color="auto" w:fill="FFFFFF"/>
          </w:tcPr>
          <w:p w14:paraId="4CC8B394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0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4A9E087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4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2BB76C96" w14:textId="7AB3D7FB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13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36CD888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90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03FF05A3" w14:textId="0AD87A5F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7 [-0.509,1.644]</w:t>
            </w:r>
          </w:p>
        </w:tc>
      </w:tr>
      <w:tr w:rsidR="00ED7FBC" w:rsidRPr="00CB7708" w14:paraId="4D4C34BD" w14:textId="6987FE47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2C999BF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C01E02D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</w:t>
            </w:r>
          </w:p>
        </w:tc>
        <w:tc>
          <w:tcPr>
            <w:tcW w:w="1701" w:type="dxa"/>
            <w:shd w:val="clear" w:color="auto" w:fill="FFFFFF"/>
          </w:tcPr>
          <w:p w14:paraId="0F01D8B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32</w:t>
            </w:r>
          </w:p>
        </w:tc>
        <w:tc>
          <w:tcPr>
            <w:tcW w:w="1275" w:type="dxa"/>
            <w:shd w:val="clear" w:color="auto" w:fill="FFFFFF"/>
          </w:tcPr>
          <w:p w14:paraId="54E3D16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3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42E6207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99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1178FF61" w14:textId="078A4AD2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03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69E9E6E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03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2132CF40" w14:textId="2DDB461C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79 [-0.402,1.160]</w:t>
            </w:r>
          </w:p>
        </w:tc>
      </w:tr>
      <w:tr w:rsidR="00ED7FBC" w:rsidRPr="00CB7708" w14:paraId="59AEE6AB" w14:textId="35457B7B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7F90040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52F8A5A4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S</w:t>
            </w:r>
          </w:p>
        </w:tc>
        <w:tc>
          <w:tcPr>
            <w:tcW w:w="1701" w:type="dxa"/>
            <w:shd w:val="clear" w:color="auto" w:fill="FFFFFF"/>
          </w:tcPr>
          <w:p w14:paraId="27F7578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205</w:t>
            </w:r>
          </w:p>
        </w:tc>
        <w:tc>
          <w:tcPr>
            <w:tcW w:w="1275" w:type="dxa"/>
            <w:shd w:val="clear" w:color="auto" w:fill="FFFFFF"/>
          </w:tcPr>
          <w:p w14:paraId="56E58C7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3F499FF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2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0689D90A" w14:textId="410A9E2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70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71580B1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09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459EDE1F" w14:textId="501D7178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55 [-0.141,2.052]</w:t>
            </w:r>
          </w:p>
        </w:tc>
      </w:tr>
      <w:tr w:rsidR="00ED7FBC" w:rsidRPr="00CB7708" w14:paraId="25963736" w14:textId="7ABC2D31" w:rsidTr="00D3600B">
        <w:trPr>
          <w:cantSplit/>
        </w:trPr>
        <w:tc>
          <w:tcPr>
            <w:tcW w:w="1271" w:type="dxa"/>
            <w:vMerge w:val="restart"/>
            <w:shd w:val="clear" w:color="auto" w:fill="auto"/>
          </w:tcPr>
          <w:p w14:paraId="25D422A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</w:t>
            </w:r>
          </w:p>
        </w:tc>
        <w:tc>
          <w:tcPr>
            <w:tcW w:w="1418" w:type="dxa"/>
            <w:shd w:val="clear" w:color="auto" w:fill="auto"/>
          </w:tcPr>
          <w:p w14:paraId="56418BF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</w:p>
        </w:tc>
        <w:tc>
          <w:tcPr>
            <w:tcW w:w="1701" w:type="dxa"/>
            <w:shd w:val="clear" w:color="auto" w:fill="FFFFFF"/>
          </w:tcPr>
          <w:p w14:paraId="2BA4AC1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157</w:t>
            </w:r>
          </w:p>
        </w:tc>
        <w:tc>
          <w:tcPr>
            <w:tcW w:w="1275" w:type="dxa"/>
            <w:shd w:val="clear" w:color="auto" w:fill="FFFFFF"/>
          </w:tcPr>
          <w:p w14:paraId="676B1B9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130E47E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4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25E90671" w14:textId="28A67098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77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77A8E64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02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201E9A27" w14:textId="1496E582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6707C7D4" w14:textId="510C8CA1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0ED0E62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7F1AA109" w14:textId="4D9B4D08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</w:t>
            </w:r>
          </w:p>
        </w:tc>
        <w:tc>
          <w:tcPr>
            <w:tcW w:w="1701" w:type="dxa"/>
            <w:shd w:val="clear" w:color="auto" w:fill="FFFFFF"/>
          </w:tcPr>
          <w:p w14:paraId="3BA0D6E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826</w:t>
            </w:r>
          </w:p>
        </w:tc>
        <w:tc>
          <w:tcPr>
            <w:tcW w:w="1275" w:type="dxa"/>
            <w:shd w:val="clear" w:color="auto" w:fill="FFFFFF"/>
          </w:tcPr>
          <w:p w14:paraId="2461F0E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4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5C64A21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4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1BAB3F13" w14:textId="1C869B26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69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139F72E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98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697BDABF" w14:textId="7BEF68B1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73 [-0.371,1.117]</w:t>
            </w:r>
          </w:p>
        </w:tc>
      </w:tr>
      <w:tr w:rsidR="00ED7FBC" w:rsidRPr="00CB7708" w14:paraId="6D5ED962" w14:textId="4F83BE8E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308A0DE5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B43EA06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LD</w:t>
            </w:r>
          </w:p>
        </w:tc>
        <w:tc>
          <w:tcPr>
            <w:tcW w:w="1701" w:type="dxa"/>
            <w:shd w:val="clear" w:color="auto" w:fill="FFFFFF"/>
          </w:tcPr>
          <w:p w14:paraId="3775CE3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20</w:t>
            </w:r>
          </w:p>
        </w:tc>
        <w:tc>
          <w:tcPr>
            <w:tcW w:w="1275" w:type="dxa"/>
            <w:shd w:val="clear" w:color="auto" w:fill="FFFFFF"/>
          </w:tcPr>
          <w:p w14:paraId="3D75966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0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6317FFF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9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2AC3FEC0" w14:textId="19DCBD8F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51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3C10D8E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42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0C324061" w14:textId="2A903E8C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36 [-0.444,1.116]</w:t>
            </w:r>
          </w:p>
        </w:tc>
      </w:tr>
      <w:tr w:rsidR="00ED7FBC" w:rsidRPr="00CB7708" w14:paraId="42FFC7DC" w14:textId="7EDC8733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6AC663E8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57F3BD48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</w:t>
            </w:r>
          </w:p>
        </w:tc>
        <w:tc>
          <w:tcPr>
            <w:tcW w:w="1701" w:type="dxa"/>
            <w:shd w:val="clear" w:color="auto" w:fill="FFFFFF"/>
          </w:tcPr>
          <w:p w14:paraId="3CB152B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611</w:t>
            </w:r>
          </w:p>
        </w:tc>
        <w:tc>
          <w:tcPr>
            <w:tcW w:w="1275" w:type="dxa"/>
            <w:shd w:val="clear" w:color="auto" w:fill="FFFFFF"/>
          </w:tcPr>
          <w:p w14:paraId="79BE1A7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0D0AB3C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3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6E9FC410" w14:textId="5344E69C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3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023193C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33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6D3BB80B" w14:textId="7ABC383A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03 [-0.325,2.131]</w:t>
            </w:r>
          </w:p>
        </w:tc>
      </w:tr>
      <w:tr w:rsidR="00ED7FBC" w:rsidRPr="00CB7708" w14:paraId="32940C97" w14:textId="27107C67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69A31917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10673D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</w:t>
            </w:r>
          </w:p>
        </w:tc>
        <w:tc>
          <w:tcPr>
            <w:tcW w:w="1701" w:type="dxa"/>
            <w:shd w:val="clear" w:color="auto" w:fill="FFFFFF"/>
          </w:tcPr>
          <w:p w14:paraId="5F974CA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89</w:t>
            </w:r>
          </w:p>
        </w:tc>
        <w:tc>
          <w:tcPr>
            <w:tcW w:w="1275" w:type="dxa"/>
            <w:shd w:val="clear" w:color="auto" w:fill="FFFFFF"/>
          </w:tcPr>
          <w:p w14:paraId="4A63C5E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48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70AC341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6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19564167" w14:textId="31F14E12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96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1D17BC0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39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3E813F61" w14:textId="21C61231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80 [-0.458,1.417]</w:t>
            </w:r>
          </w:p>
        </w:tc>
      </w:tr>
      <w:tr w:rsidR="00ED7FBC" w:rsidRPr="00CB7708" w14:paraId="6236D6FE" w14:textId="7F693C68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74B3C65B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FCD9888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S</w:t>
            </w:r>
          </w:p>
        </w:tc>
        <w:tc>
          <w:tcPr>
            <w:tcW w:w="1701" w:type="dxa"/>
            <w:shd w:val="clear" w:color="auto" w:fill="FFFFFF"/>
          </w:tcPr>
          <w:p w14:paraId="7D615C7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361</w:t>
            </w:r>
          </w:p>
        </w:tc>
        <w:tc>
          <w:tcPr>
            <w:tcW w:w="1275" w:type="dxa"/>
            <w:shd w:val="clear" w:color="auto" w:fill="FFFFFF"/>
          </w:tcPr>
          <w:p w14:paraId="1B2530E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2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7CD0CDB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0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717135EE" w14:textId="4DC372D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7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1F2ED1E4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5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033F6FA0" w14:textId="3264994B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94 [0.100,2.688]</w:t>
            </w:r>
          </w:p>
        </w:tc>
      </w:tr>
      <w:tr w:rsidR="00ED7FBC" w:rsidRPr="00CB7708" w14:paraId="2F2ABBD9" w14:textId="33A9FAC2" w:rsidTr="00D3600B">
        <w:trPr>
          <w:cantSplit/>
        </w:trPr>
        <w:tc>
          <w:tcPr>
            <w:tcW w:w="1271" w:type="dxa"/>
            <w:vMerge w:val="restart"/>
            <w:shd w:val="clear" w:color="auto" w:fill="auto"/>
          </w:tcPr>
          <w:p w14:paraId="6CE2ACD5" w14:textId="2183DD6D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</w:t>
            </w:r>
          </w:p>
        </w:tc>
        <w:tc>
          <w:tcPr>
            <w:tcW w:w="1418" w:type="dxa"/>
            <w:shd w:val="clear" w:color="auto" w:fill="auto"/>
          </w:tcPr>
          <w:p w14:paraId="4F0D4A0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</w:p>
        </w:tc>
        <w:tc>
          <w:tcPr>
            <w:tcW w:w="1701" w:type="dxa"/>
            <w:shd w:val="clear" w:color="auto" w:fill="FFFFFF"/>
          </w:tcPr>
          <w:p w14:paraId="4BDF03D4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983</w:t>
            </w:r>
          </w:p>
        </w:tc>
        <w:tc>
          <w:tcPr>
            <w:tcW w:w="1275" w:type="dxa"/>
            <w:shd w:val="clear" w:color="auto" w:fill="FFFFFF"/>
          </w:tcPr>
          <w:p w14:paraId="45A2C8D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2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10FEA384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5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13D3AB2A" w14:textId="144172B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72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3A5A242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58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1B05AFB6" w14:textId="58599E99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29B12A5C" w14:textId="44328B52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15754415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EC1A1B6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</w:t>
            </w:r>
          </w:p>
        </w:tc>
        <w:tc>
          <w:tcPr>
            <w:tcW w:w="1701" w:type="dxa"/>
            <w:shd w:val="clear" w:color="auto" w:fill="FFFFFF"/>
          </w:tcPr>
          <w:p w14:paraId="756592E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26</w:t>
            </w:r>
          </w:p>
        </w:tc>
        <w:tc>
          <w:tcPr>
            <w:tcW w:w="1275" w:type="dxa"/>
            <w:shd w:val="clear" w:color="auto" w:fill="FFFFFF"/>
          </w:tcPr>
          <w:p w14:paraId="54C2060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4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326D3CE4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4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23C5B937" w14:textId="5D1AF34F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98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735F4A4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69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62179716" w14:textId="012630F2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02985F0E" w14:textId="3E0C2014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0CB2D77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40124C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LD</w:t>
            </w:r>
          </w:p>
        </w:tc>
        <w:tc>
          <w:tcPr>
            <w:tcW w:w="1701" w:type="dxa"/>
            <w:shd w:val="clear" w:color="auto" w:fill="FFFFFF"/>
          </w:tcPr>
          <w:p w14:paraId="7AEDE99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347</w:t>
            </w:r>
          </w:p>
        </w:tc>
        <w:tc>
          <w:tcPr>
            <w:tcW w:w="1275" w:type="dxa"/>
            <w:shd w:val="clear" w:color="auto" w:fill="FFFFFF"/>
          </w:tcPr>
          <w:p w14:paraId="1427689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39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46E4A38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0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4C61513F" w14:textId="69957D21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53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4C76BF5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07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7237671E" w14:textId="313073D4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54 [-0.098.1.211]</w:t>
            </w:r>
          </w:p>
        </w:tc>
      </w:tr>
      <w:tr w:rsidR="00ED7FBC" w:rsidRPr="00CB7708" w14:paraId="37E02F44" w14:textId="527BF185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2A8350C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0ABE16E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</w:t>
            </w:r>
          </w:p>
        </w:tc>
        <w:tc>
          <w:tcPr>
            <w:tcW w:w="1701" w:type="dxa"/>
            <w:shd w:val="clear" w:color="auto" w:fill="FFFFFF"/>
          </w:tcPr>
          <w:p w14:paraId="39820A3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438</w:t>
            </w:r>
          </w:p>
        </w:tc>
        <w:tc>
          <w:tcPr>
            <w:tcW w:w="1275" w:type="dxa"/>
            <w:shd w:val="clear" w:color="auto" w:fill="FFFFFF"/>
          </w:tcPr>
          <w:p w14:paraId="4CCDC4F4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2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0D09A59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2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4622BA12" w14:textId="20BA3DA6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1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3D49161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95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77ED4C76" w14:textId="2AD86389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81 [-0.178,1.941]</w:t>
            </w:r>
          </w:p>
        </w:tc>
      </w:tr>
      <w:tr w:rsidR="00ED7FBC" w:rsidRPr="00CB7708" w14:paraId="28791945" w14:textId="659B4034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2E821A2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5032D4FD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</w:t>
            </w:r>
          </w:p>
        </w:tc>
        <w:tc>
          <w:tcPr>
            <w:tcW w:w="1701" w:type="dxa"/>
            <w:shd w:val="clear" w:color="auto" w:fill="FFFFFF"/>
          </w:tcPr>
          <w:p w14:paraId="4921C0E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715</w:t>
            </w:r>
          </w:p>
        </w:tc>
        <w:tc>
          <w:tcPr>
            <w:tcW w:w="1275" w:type="dxa"/>
            <w:shd w:val="clear" w:color="auto" w:fill="FFFFFF"/>
          </w:tcPr>
          <w:p w14:paraId="2EF34E3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0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470B7E93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78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1F039FE7" w14:textId="4189C372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9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691A13D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.11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0FFAF61E" w14:textId="4A6F43B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28 [-0.029,1.484]</w:t>
            </w:r>
          </w:p>
        </w:tc>
      </w:tr>
      <w:tr w:rsidR="00ED7FBC" w:rsidRPr="00CB7708" w14:paraId="2D56FADE" w14:textId="29C08D9A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48CB3BF1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7C75827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S</w:t>
            </w:r>
          </w:p>
        </w:tc>
        <w:tc>
          <w:tcPr>
            <w:tcW w:w="1701" w:type="dxa"/>
            <w:shd w:val="clear" w:color="auto" w:fill="FFFFFF"/>
          </w:tcPr>
          <w:p w14:paraId="758DB49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188</w:t>
            </w:r>
          </w:p>
        </w:tc>
        <w:tc>
          <w:tcPr>
            <w:tcW w:w="1275" w:type="dxa"/>
            <w:shd w:val="clear" w:color="auto" w:fill="FFFFFF"/>
          </w:tcPr>
          <w:p w14:paraId="58552E2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56D8D51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3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57742A19" w14:textId="0F51E91D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75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1E7FF14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.05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5B052955" w14:textId="29869E5D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18 [0.144,2.295]</w:t>
            </w:r>
          </w:p>
        </w:tc>
      </w:tr>
      <w:tr w:rsidR="00ED7FBC" w:rsidRPr="00CB7708" w14:paraId="5E9E2F3B" w14:textId="700F7A4B" w:rsidTr="00D3600B">
        <w:trPr>
          <w:cantSplit/>
        </w:trPr>
        <w:tc>
          <w:tcPr>
            <w:tcW w:w="1271" w:type="dxa"/>
            <w:vMerge w:val="restart"/>
            <w:shd w:val="clear" w:color="auto" w:fill="auto"/>
          </w:tcPr>
          <w:p w14:paraId="7CE2EF96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LD</w:t>
            </w:r>
          </w:p>
        </w:tc>
        <w:tc>
          <w:tcPr>
            <w:tcW w:w="1418" w:type="dxa"/>
            <w:shd w:val="clear" w:color="auto" w:fill="auto"/>
          </w:tcPr>
          <w:p w14:paraId="290E3EA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</w:p>
        </w:tc>
        <w:tc>
          <w:tcPr>
            <w:tcW w:w="1701" w:type="dxa"/>
            <w:shd w:val="clear" w:color="auto" w:fill="FFFFFF"/>
          </w:tcPr>
          <w:p w14:paraId="2285B17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364</w:t>
            </w:r>
          </w:p>
        </w:tc>
        <w:tc>
          <w:tcPr>
            <w:tcW w:w="1275" w:type="dxa"/>
            <w:shd w:val="clear" w:color="auto" w:fill="FFFFFF"/>
          </w:tcPr>
          <w:p w14:paraId="7DF6935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777FAB1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2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77D3E254" w14:textId="50AEC280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09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169EA14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7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1CD375FA" w14:textId="2C7618C6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009DC70E" w14:textId="7761AC7E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7586CFB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FDC4F50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</w:t>
            </w:r>
          </w:p>
        </w:tc>
        <w:tc>
          <w:tcPr>
            <w:tcW w:w="1701" w:type="dxa"/>
            <w:shd w:val="clear" w:color="auto" w:fill="FFFFFF"/>
          </w:tcPr>
          <w:p w14:paraId="51DB9F2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520</w:t>
            </w:r>
          </w:p>
        </w:tc>
        <w:tc>
          <w:tcPr>
            <w:tcW w:w="1275" w:type="dxa"/>
            <w:shd w:val="clear" w:color="auto" w:fill="FFFFFF"/>
          </w:tcPr>
          <w:p w14:paraId="71768FD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0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6C79D73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9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19415EC6" w14:textId="55290096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42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7BDDA20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1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79235235" w14:textId="49A1263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690F5E40" w14:textId="5B15C5F2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3FEA15C4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251C418" w14:textId="654ED9BE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</w:t>
            </w:r>
          </w:p>
        </w:tc>
        <w:tc>
          <w:tcPr>
            <w:tcW w:w="1701" w:type="dxa"/>
            <w:shd w:val="clear" w:color="auto" w:fill="FFFFFF"/>
          </w:tcPr>
          <w:p w14:paraId="65DC7B0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.347</w:t>
            </w:r>
          </w:p>
        </w:tc>
        <w:tc>
          <w:tcPr>
            <w:tcW w:w="1275" w:type="dxa"/>
            <w:shd w:val="clear" w:color="auto" w:fill="FFFFFF"/>
          </w:tcPr>
          <w:p w14:paraId="566878C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39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00ED93A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0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35472E96" w14:textId="5672DFB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6.07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06D3091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53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6D57B725" w14:textId="4644E8D9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6C44ADFC" w14:textId="5919E54D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0D9F9E9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F9501FE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</w:t>
            </w:r>
          </w:p>
        </w:tc>
        <w:tc>
          <w:tcPr>
            <w:tcW w:w="1701" w:type="dxa"/>
            <w:shd w:val="clear" w:color="auto" w:fill="FFFFFF"/>
          </w:tcPr>
          <w:p w14:paraId="527A4B0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91</w:t>
            </w:r>
          </w:p>
        </w:tc>
        <w:tc>
          <w:tcPr>
            <w:tcW w:w="1275" w:type="dxa"/>
            <w:shd w:val="clear" w:color="auto" w:fill="FFFFFF"/>
          </w:tcPr>
          <w:p w14:paraId="389C6E7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64474DF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2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1E8691B6" w14:textId="2AE05494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44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2B90C79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75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517E9350" w14:textId="5CA59BE1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35 [-0.833,1.302]</w:t>
            </w:r>
          </w:p>
        </w:tc>
      </w:tr>
      <w:tr w:rsidR="00ED7FBC" w:rsidRPr="00CB7708" w14:paraId="660E1E3A" w14:textId="7FE643D1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21D3921D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C9915D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</w:t>
            </w:r>
          </w:p>
        </w:tc>
        <w:tc>
          <w:tcPr>
            <w:tcW w:w="1701" w:type="dxa"/>
            <w:shd w:val="clear" w:color="auto" w:fill="FFFFFF"/>
          </w:tcPr>
          <w:p w14:paraId="27E8830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369</w:t>
            </w:r>
          </w:p>
        </w:tc>
        <w:tc>
          <w:tcPr>
            <w:tcW w:w="1275" w:type="dxa"/>
            <w:shd w:val="clear" w:color="auto" w:fill="FFFFFF"/>
          </w:tcPr>
          <w:p w14:paraId="1DF73873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4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303D614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9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3DC8CD69" w14:textId="1E07CB3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.6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5B7D03F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87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3FC4AE60" w14:textId="5859F8C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7 [-0.699,0.853]</w:t>
            </w:r>
          </w:p>
        </w:tc>
      </w:tr>
      <w:tr w:rsidR="00ED7FBC" w:rsidRPr="00CB7708" w14:paraId="5E3EAF9E" w14:textId="77625FAE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46AA8ECE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83558B8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S</w:t>
            </w:r>
          </w:p>
        </w:tc>
        <w:tc>
          <w:tcPr>
            <w:tcW w:w="1701" w:type="dxa"/>
            <w:shd w:val="clear" w:color="auto" w:fill="FFFFFF"/>
          </w:tcPr>
          <w:p w14:paraId="5199433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841</w:t>
            </w:r>
          </w:p>
        </w:tc>
        <w:tc>
          <w:tcPr>
            <w:tcW w:w="1275" w:type="dxa"/>
            <w:shd w:val="clear" w:color="auto" w:fill="FFFFFF"/>
          </w:tcPr>
          <w:p w14:paraId="7FB3790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2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2337E82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1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32D1E088" w14:textId="00E66D3A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8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389F9C5F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96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13FD8901" w14:textId="0EA9D5AB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02 [-0.476,1.680]</w:t>
            </w:r>
          </w:p>
        </w:tc>
      </w:tr>
      <w:tr w:rsidR="00ED7FBC" w:rsidRPr="00CB7708" w14:paraId="54136570" w14:textId="007DA955" w:rsidTr="00D3600B">
        <w:trPr>
          <w:cantSplit/>
        </w:trPr>
        <w:tc>
          <w:tcPr>
            <w:tcW w:w="1271" w:type="dxa"/>
            <w:vMerge w:val="restart"/>
            <w:shd w:val="clear" w:color="auto" w:fill="auto"/>
          </w:tcPr>
          <w:p w14:paraId="25E428B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</w:t>
            </w:r>
          </w:p>
        </w:tc>
        <w:tc>
          <w:tcPr>
            <w:tcW w:w="1418" w:type="dxa"/>
            <w:shd w:val="clear" w:color="auto" w:fill="auto"/>
          </w:tcPr>
          <w:p w14:paraId="3CFA2ED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</w:p>
        </w:tc>
        <w:tc>
          <w:tcPr>
            <w:tcW w:w="1701" w:type="dxa"/>
            <w:shd w:val="clear" w:color="auto" w:fill="FFFFFF"/>
          </w:tcPr>
          <w:p w14:paraId="64E504A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455</w:t>
            </w:r>
          </w:p>
        </w:tc>
        <w:tc>
          <w:tcPr>
            <w:tcW w:w="1275" w:type="dxa"/>
            <w:shd w:val="clear" w:color="auto" w:fill="FFFFFF"/>
          </w:tcPr>
          <w:p w14:paraId="40F0DDE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0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737EA3B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4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5C5B7C6B" w14:textId="441581B0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90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3CC1061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13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6FD5DDAB" w14:textId="2476BFC3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588891C3" w14:textId="7AA5E760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072765A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0D73D46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</w:t>
            </w:r>
          </w:p>
        </w:tc>
        <w:tc>
          <w:tcPr>
            <w:tcW w:w="1701" w:type="dxa"/>
            <w:shd w:val="clear" w:color="auto" w:fill="FFFFFF"/>
          </w:tcPr>
          <w:p w14:paraId="2FA8E66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611</w:t>
            </w:r>
          </w:p>
        </w:tc>
        <w:tc>
          <w:tcPr>
            <w:tcW w:w="1275" w:type="dxa"/>
            <w:shd w:val="clear" w:color="auto" w:fill="FFFFFF"/>
          </w:tcPr>
          <w:p w14:paraId="7D9C264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6A76683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3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5B88AC6B" w14:textId="61375875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5.33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254B65A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3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49AA35CD" w14:textId="7AA76FFB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4B52FA24" w14:textId="21DED0EB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0A4CBF9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D5F6803" w14:textId="5F78D61E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</w:t>
            </w:r>
          </w:p>
        </w:tc>
        <w:tc>
          <w:tcPr>
            <w:tcW w:w="1701" w:type="dxa"/>
            <w:shd w:val="clear" w:color="auto" w:fill="FFFFFF"/>
          </w:tcPr>
          <w:p w14:paraId="1026189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437</w:t>
            </w:r>
          </w:p>
        </w:tc>
        <w:tc>
          <w:tcPr>
            <w:tcW w:w="1275" w:type="dxa"/>
            <w:shd w:val="clear" w:color="auto" w:fill="FFFFFF"/>
          </w:tcPr>
          <w:p w14:paraId="208A99C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2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003AF663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2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710AEE2E" w14:textId="55123A7A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6.95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4B60601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1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7C0179DF" w14:textId="047FEFB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56F02EDD" w14:textId="5FAD4A2F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4953223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554DB2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LD</w:t>
            </w:r>
          </w:p>
        </w:tc>
        <w:tc>
          <w:tcPr>
            <w:tcW w:w="1701" w:type="dxa"/>
            <w:shd w:val="clear" w:color="auto" w:fill="FFFFFF"/>
          </w:tcPr>
          <w:p w14:paraId="7368E12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091</w:t>
            </w:r>
          </w:p>
        </w:tc>
        <w:tc>
          <w:tcPr>
            <w:tcW w:w="1275" w:type="dxa"/>
            <w:shd w:val="clear" w:color="auto" w:fill="FFFFFF"/>
          </w:tcPr>
          <w:p w14:paraId="1991870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7EF601D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2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3EB271D2" w14:textId="1D7B38F2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.75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5EC56CE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4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1603D5C0" w14:textId="27E8C124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331F5744" w14:textId="2C2BF713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5742B6A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566848E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</w:t>
            </w:r>
          </w:p>
        </w:tc>
        <w:tc>
          <w:tcPr>
            <w:tcW w:w="1701" w:type="dxa"/>
            <w:shd w:val="clear" w:color="auto" w:fill="FFFFFF"/>
          </w:tcPr>
          <w:p w14:paraId="38F80B8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722</w:t>
            </w:r>
          </w:p>
        </w:tc>
        <w:tc>
          <w:tcPr>
            <w:tcW w:w="1275" w:type="dxa"/>
            <w:shd w:val="clear" w:color="auto" w:fill="FFFFFF"/>
          </w:tcPr>
          <w:p w14:paraId="1EDF5958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3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79733EE3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1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554073F7" w14:textId="26FCBD1F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37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24AD9AF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34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2DB262F4" w14:textId="27463ED9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81 [-0.999,1.361]</w:t>
            </w:r>
          </w:p>
        </w:tc>
      </w:tr>
      <w:tr w:rsidR="00ED7FBC" w:rsidRPr="00CB7708" w14:paraId="447E231D" w14:textId="2F8AF652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54639B80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0C516880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S</w:t>
            </w:r>
          </w:p>
        </w:tc>
        <w:tc>
          <w:tcPr>
            <w:tcW w:w="1701" w:type="dxa"/>
            <w:shd w:val="clear" w:color="auto" w:fill="FFFFFF"/>
          </w:tcPr>
          <w:p w14:paraId="2A22B8A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50</w:t>
            </w:r>
          </w:p>
        </w:tc>
        <w:tc>
          <w:tcPr>
            <w:tcW w:w="1275" w:type="dxa"/>
            <w:shd w:val="clear" w:color="auto" w:fill="FFFFFF"/>
          </w:tcPr>
          <w:p w14:paraId="1113142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f</w:t>
            </w:r>
          </w:p>
        </w:tc>
        <w:tc>
          <w:tcPr>
            <w:tcW w:w="1701" w:type="dxa"/>
            <w:shd w:val="clear" w:color="auto" w:fill="FFFFFF"/>
          </w:tcPr>
          <w:p w14:paraId="23F8A6B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4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f</w:t>
            </w:r>
          </w:p>
        </w:tc>
        <w:tc>
          <w:tcPr>
            <w:tcW w:w="1843" w:type="dxa"/>
            <w:shd w:val="clear" w:color="auto" w:fill="FFFFFF"/>
          </w:tcPr>
          <w:p w14:paraId="1521453A" w14:textId="3EE64EA3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71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f</w:t>
            </w:r>
          </w:p>
        </w:tc>
        <w:tc>
          <w:tcPr>
            <w:tcW w:w="1701" w:type="dxa"/>
            <w:shd w:val="clear" w:color="auto" w:fill="FFFFFF"/>
          </w:tcPr>
          <w:p w14:paraId="38698E20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3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f</w:t>
            </w:r>
          </w:p>
        </w:tc>
        <w:tc>
          <w:tcPr>
            <w:tcW w:w="2552" w:type="dxa"/>
            <w:shd w:val="clear" w:color="auto" w:fill="FFFFFF"/>
          </w:tcPr>
          <w:p w14:paraId="01186CCD" w14:textId="4CE5CA39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38 [-0.694,2.170]</w:t>
            </w:r>
          </w:p>
        </w:tc>
      </w:tr>
      <w:tr w:rsidR="00ED7FBC" w:rsidRPr="00CB7708" w14:paraId="2445FCE7" w14:textId="2112B31D" w:rsidTr="00D3600B">
        <w:trPr>
          <w:cantSplit/>
        </w:trPr>
        <w:tc>
          <w:tcPr>
            <w:tcW w:w="1271" w:type="dxa"/>
            <w:vMerge w:val="restart"/>
            <w:shd w:val="clear" w:color="auto" w:fill="auto"/>
          </w:tcPr>
          <w:p w14:paraId="3615DFE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</w:t>
            </w:r>
          </w:p>
        </w:tc>
        <w:tc>
          <w:tcPr>
            <w:tcW w:w="1418" w:type="dxa"/>
            <w:shd w:val="clear" w:color="auto" w:fill="auto"/>
          </w:tcPr>
          <w:p w14:paraId="003CA9D9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</w:p>
        </w:tc>
        <w:tc>
          <w:tcPr>
            <w:tcW w:w="1701" w:type="dxa"/>
            <w:shd w:val="clear" w:color="auto" w:fill="FFFFFF"/>
          </w:tcPr>
          <w:p w14:paraId="324C8B0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732</w:t>
            </w:r>
          </w:p>
        </w:tc>
        <w:tc>
          <w:tcPr>
            <w:tcW w:w="1275" w:type="dxa"/>
            <w:shd w:val="clear" w:color="auto" w:fill="FFFFFF"/>
          </w:tcPr>
          <w:p w14:paraId="3D7E50E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3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31F383F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99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661A7BD6" w14:textId="1BDABBC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5.03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210DAA2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3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656E33AE" w14:textId="268BB9CF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4948782D" w14:textId="4FC17EE0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2C03F61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F05D2B0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</w:t>
            </w:r>
          </w:p>
        </w:tc>
        <w:tc>
          <w:tcPr>
            <w:tcW w:w="1701" w:type="dxa"/>
            <w:shd w:val="clear" w:color="auto" w:fill="FFFFFF"/>
          </w:tcPr>
          <w:p w14:paraId="0D70721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889</w:t>
            </w:r>
          </w:p>
        </w:tc>
        <w:tc>
          <w:tcPr>
            <w:tcW w:w="1275" w:type="dxa"/>
            <w:shd w:val="clear" w:color="auto" w:fill="FFFFFF"/>
          </w:tcPr>
          <w:p w14:paraId="2DD5D97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48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000550E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6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66FE56A2" w14:textId="2CE0D04E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5.39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464E6A1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96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4D2D45AB" w14:textId="59641084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3EA13C63" w14:textId="5CD69958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7C373A4C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6DC481A6" w14:textId="455F2DD5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</w:t>
            </w:r>
          </w:p>
        </w:tc>
        <w:tc>
          <w:tcPr>
            <w:tcW w:w="1701" w:type="dxa"/>
            <w:shd w:val="clear" w:color="auto" w:fill="FFFFFF"/>
          </w:tcPr>
          <w:p w14:paraId="26AEA9E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.715</w:t>
            </w:r>
          </w:p>
        </w:tc>
        <w:tc>
          <w:tcPr>
            <w:tcW w:w="1275" w:type="dxa"/>
            <w:shd w:val="clear" w:color="auto" w:fill="FFFFFF"/>
          </w:tcPr>
          <w:p w14:paraId="15B7D7DC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0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48E0D27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78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73F6D3E7" w14:textId="79AA6EC3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7.11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5F2C395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9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2FC5B836" w14:textId="6EDA7B61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35D5B58D" w14:textId="4F38B107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4A96841F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0B577128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LD</w:t>
            </w:r>
          </w:p>
        </w:tc>
        <w:tc>
          <w:tcPr>
            <w:tcW w:w="1701" w:type="dxa"/>
            <w:shd w:val="clear" w:color="auto" w:fill="FFFFFF"/>
          </w:tcPr>
          <w:p w14:paraId="349CC17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369</w:t>
            </w:r>
          </w:p>
        </w:tc>
        <w:tc>
          <w:tcPr>
            <w:tcW w:w="1275" w:type="dxa"/>
            <w:shd w:val="clear" w:color="auto" w:fill="FFFFFF"/>
          </w:tcPr>
          <w:p w14:paraId="7CB75D2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4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shd w:val="clear" w:color="auto" w:fill="FFFFFF"/>
          </w:tcPr>
          <w:p w14:paraId="217CA5D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9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1843" w:type="dxa"/>
            <w:shd w:val="clear" w:color="auto" w:fill="FFFFFF"/>
          </w:tcPr>
          <w:p w14:paraId="45F2DD7B" w14:textId="2AC78066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3.87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,c</w:t>
            </w:r>
          </w:p>
        </w:tc>
        <w:tc>
          <w:tcPr>
            <w:tcW w:w="1701" w:type="dxa"/>
            <w:shd w:val="clear" w:color="auto" w:fill="FFFFFF"/>
          </w:tcPr>
          <w:p w14:paraId="1127904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6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4CEC4956" w14:textId="4EBC39DD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66815F06" w14:textId="1FC64262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62A2B4F1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7046FC6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</w:t>
            </w:r>
          </w:p>
        </w:tc>
        <w:tc>
          <w:tcPr>
            <w:tcW w:w="1701" w:type="dxa"/>
            <w:shd w:val="clear" w:color="auto" w:fill="FFFFFF"/>
          </w:tcPr>
          <w:p w14:paraId="2040B9D3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722</w:t>
            </w:r>
          </w:p>
        </w:tc>
        <w:tc>
          <w:tcPr>
            <w:tcW w:w="1275" w:type="dxa"/>
            <w:shd w:val="clear" w:color="auto" w:fill="FFFFFF"/>
          </w:tcPr>
          <w:p w14:paraId="6E25A4A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3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701" w:type="dxa"/>
            <w:shd w:val="clear" w:color="auto" w:fill="FFFFFF"/>
          </w:tcPr>
          <w:p w14:paraId="352A5BB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1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350CFBB5" w14:textId="7F2738EC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34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d</w:t>
            </w:r>
          </w:p>
        </w:tc>
        <w:tc>
          <w:tcPr>
            <w:tcW w:w="1701" w:type="dxa"/>
            <w:shd w:val="clear" w:color="auto" w:fill="FFFFFF"/>
          </w:tcPr>
          <w:p w14:paraId="4E21172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37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d</w:t>
            </w:r>
          </w:p>
        </w:tc>
        <w:tc>
          <w:tcPr>
            <w:tcW w:w="2552" w:type="dxa"/>
            <w:shd w:val="clear" w:color="auto" w:fill="FFFFFF"/>
          </w:tcPr>
          <w:p w14:paraId="13ED70C9" w14:textId="2604B66B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69E72BFE" w14:textId="170C97ED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0C2743B2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595CC75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S</w:t>
            </w:r>
          </w:p>
        </w:tc>
        <w:tc>
          <w:tcPr>
            <w:tcW w:w="1701" w:type="dxa"/>
            <w:shd w:val="clear" w:color="auto" w:fill="FFFFFF"/>
          </w:tcPr>
          <w:p w14:paraId="575795D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472</w:t>
            </w:r>
          </w:p>
        </w:tc>
        <w:tc>
          <w:tcPr>
            <w:tcW w:w="1275" w:type="dxa"/>
            <w:shd w:val="clear" w:color="auto" w:fill="FFFFFF"/>
          </w:tcPr>
          <w:p w14:paraId="561B448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2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6F209B1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5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50EB06CA" w14:textId="3D6B5613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62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6370653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5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592D2ED2" w14:textId="1DD6E643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94 [-0.606,1.794]</w:t>
            </w:r>
          </w:p>
        </w:tc>
      </w:tr>
      <w:tr w:rsidR="00ED7FBC" w:rsidRPr="00CB7708" w14:paraId="30615102" w14:textId="356A1252" w:rsidTr="00D3600B">
        <w:trPr>
          <w:cantSplit/>
        </w:trPr>
        <w:tc>
          <w:tcPr>
            <w:tcW w:w="1271" w:type="dxa"/>
            <w:vMerge w:val="restart"/>
            <w:shd w:val="clear" w:color="auto" w:fill="auto"/>
          </w:tcPr>
          <w:p w14:paraId="648FA0A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S</w:t>
            </w:r>
          </w:p>
        </w:tc>
        <w:tc>
          <w:tcPr>
            <w:tcW w:w="1418" w:type="dxa"/>
            <w:shd w:val="clear" w:color="auto" w:fill="auto"/>
          </w:tcPr>
          <w:p w14:paraId="75128699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</w:t>
            </w:r>
          </w:p>
        </w:tc>
        <w:tc>
          <w:tcPr>
            <w:tcW w:w="1701" w:type="dxa"/>
            <w:shd w:val="clear" w:color="auto" w:fill="FFFFFF"/>
          </w:tcPr>
          <w:p w14:paraId="62C27F4F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205</w:t>
            </w:r>
          </w:p>
        </w:tc>
        <w:tc>
          <w:tcPr>
            <w:tcW w:w="1275" w:type="dxa"/>
            <w:shd w:val="clear" w:color="auto" w:fill="FFFFFF"/>
          </w:tcPr>
          <w:p w14:paraId="5A9AF0E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1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0518F41D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2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2959AB5E" w14:textId="637B384F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7.09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700FFCC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70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414D9A12" w14:textId="584C6571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67E7739B" w14:textId="591C8CEA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206D972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74CED24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T</w:t>
            </w:r>
          </w:p>
        </w:tc>
        <w:tc>
          <w:tcPr>
            <w:tcW w:w="1701" w:type="dxa"/>
            <w:shd w:val="clear" w:color="auto" w:fill="FFFFFF"/>
          </w:tcPr>
          <w:p w14:paraId="4D32517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361</w:t>
            </w:r>
          </w:p>
        </w:tc>
        <w:tc>
          <w:tcPr>
            <w:tcW w:w="1275" w:type="dxa"/>
            <w:shd w:val="clear" w:color="auto" w:fill="FFFFFF"/>
          </w:tcPr>
          <w:p w14:paraId="1E6C6F2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2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40F180CA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0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0BE699C1" w14:textId="7CB1A0E0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7.5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28A548D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71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3756C7D2" w14:textId="05DC765F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429152C4" w14:textId="173CA2D3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354B00E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96ED14D" w14:textId="6EAE95AE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</w:t>
            </w:r>
          </w:p>
        </w:tc>
        <w:tc>
          <w:tcPr>
            <w:tcW w:w="1701" w:type="dxa"/>
            <w:shd w:val="clear" w:color="auto" w:fill="FFFFFF"/>
          </w:tcPr>
          <w:p w14:paraId="4B60249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6.187</w:t>
            </w:r>
          </w:p>
        </w:tc>
        <w:tc>
          <w:tcPr>
            <w:tcW w:w="1275" w:type="dxa"/>
            <w:shd w:val="clear" w:color="auto" w:fill="FFFFFF"/>
          </w:tcPr>
          <w:p w14:paraId="42691989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550584B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3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4FC07808" w14:textId="4D2D837A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9.05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25C99CC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75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0C3F42D6" w14:textId="75B5D793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33785B10" w14:textId="71F3B879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5C21116D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7BA675D6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LD</w:t>
            </w:r>
          </w:p>
        </w:tc>
        <w:tc>
          <w:tcPr>
            <w:tcW w:w="1701" w:type="dxa"/>
            <w:shd w:val="clear" w:color="auto" w:fill="FFFFFF"/>
          </w:tcPr>
          <w:p w14:paraId="3C037A85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841</w:t>
            </w:r>
          </w:p>
        </w:tc>
        <w:tc>
          <w:tcPr>
            <w:tcW w:w="1275" w:type="dxa"/>
            <w:shd w:val="clear" w:color="auto" w:fill="FFFFFF"/>
          </w:tcPr>
          <w:p w14:paraId="6C8009D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24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07059E66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12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7D9A721D" w14:textId="05FAB363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5.96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2918B22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8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2DF8E4A8" w14:textId="5C1C240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0C3BBD47" w14:textId="4068CDAF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2B4A522D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5D3F4843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</w:t>
            </w:r>
          </w:p>
        </w:tc>
        <w:tc>
          <w:tcPr>
            <w:tcW w:w="1701" w:type="dxa"/>
            <w:shd w:val="clear" w:color="auto" w:fill="FFFFFF"/>
          </w:tcPr>
          <w:p w14:paraId="5FC409DB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750</w:t>
            </w:r>
          </w:p>
        </w:tc>
        <w:tc>
          <w:tcPr>
            <w:tcW w:w="1275" w:type="dxa"/>
            <w:shd w:val="clear" w:color="auto" w:fill="FFFFFF"/>
          </w:tcPr>
          <w:p w14:paraId="7EBAF663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.013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f</w:t>
            </w:r>
          </w:p>
        </w:tc>
        <w:tc>
          <w:tcPr>
            <w:tcW w:w="1701" w:type="dxa"/>
            <w:shd w:val="clear" w:color="auto" w:fill="FFFFFF"/>
          </w:tcPr>
          <w:p w14:paraId="658B406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4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f</w:t>
            </w:r>
          </w:p>
        </w:tc>
        <w:tc>
          <w:tcPr>
            <w:tcW w:w="1843" w:type="dxa"/>
            <w:shd w:val="clear" w:color="auto" w:fill="FFFFFF"/>
          </w:tcPr>
          <w:p w14:paraId="2A31B25D" w14:textId="5EDF7751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4.3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f</w:t>
            </w:r>
          </w:p>
        </w:tc>
        <w:tc>
          <w:tcPr>
            <w:tcW w:w="1701" w:type="dxa"/>
            <w:shd w:val="clear" w:color="auto" w:fill="FFFFFF"/>
          </w:tcPr>
          <w:p w14:paraId="4F946D8E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16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f</w:t>
            </w:r>
          </w:p>
        </w:tc>
        <w:tc>
          <w:tcPr>
            <w:tcW w:w="2552" w:type="dxa"/>
            <w:shd w:val="clear" w:color="auto" w:fill="FFFFFF"/>
          </w:tcPr>
          <w:p w14:paraId="0FA78573" w14:textId="3E9F03AC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  <w:tr w:rsidR="00ED7FBC" w:rsidRPr="00CB7708" w14:paraId="7494FA9A" w14:textId="28B73C35" w:rsidTr="00D3600B">
        <w:trPr>
          <w:cantSplit/>
        </w:trPr>
        <w:tc>
          <w:tcPr>
            <w:tcW w:w="1271" w:type="dxa"/>
            <w:vMerge/>
            <w:shd w:val="clear" w:color="auto" w:fill="auto"/>
          </w:tcPr>
          <w:p w14:paraId="6AD8F45A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0231D4E" w14:textId="77777777" w:rsidR="00ED7FBC" w:rsidRPr="00CB7708" w:rsidRDefault="00ED7FBC" w:rsidP="00ED7F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</w:t>
            </w:r>
          </w:p>
        </w:tc>
        <w:tc>
          <w:tcPr>
            <w:tcW w:w="1701" w:type="dxa"/>
            <w:shd w:val="clear" w:color="auto" w:fill="FFFFFF"/>
          </w:tcPr>
          <w:p w14:paraId="7E27EF81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472</w:t>
            </w:r>
          </w:p>
        </w:tc>
        <w:tc>
          <w:tcPr>
            <w:tcW w:w="1275" w:type="dxa"/>
            <w:shd w:val="clear" w:color="auto" w:fill="FFFFFF"/>
          </w:tcPr>
          <w:p w14:paraId="5D1C3494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27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shd w:val="clear" w:color="auto" w:fill="FFFFFF"/>
          </w:tcPr>
          <w:p w14:paraId="1E19F067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51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1843" w:type="dxa"/>
            <w:shd w:val="clear" w:color="auto" w:fill="FFFFFF"/>
          </w:tcPr>
          <w:p w14:paraId="642862B4" w14:textId="6CBA3B56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6.500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c,e</w:t>
            </w:r>
          </w:p>
        </w:tc>
        <w:tc>
          <w:tcPr>
            <w:tcW w:w="1701" w:type="dxa"/>
            <w:shd w:val="clear" w:color="auto" w:fill="FFFFFF"/>
          </w:tcPr>
          <w:p w14:paraId="7C5F7192" w14:textId="77777777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B770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25</w:t>
            </w:r>
            <w:r w:rsidRPr="00CB7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e</w:t>
            </w:r>
          </w:p>
        </w:tc>
        <w:tc>
          <w:tcPr>
            <w:tcW w:w="2552" w:type="dxa"/>
            <w:shd w:val="clear" w:color="auto" w:fill="FFFFFF"/>
          </w:tcPr>
          <w:p w14:paraId="188D9645" w14:textId="755CC33C" w:rsidR="00ED7FBC" w:rsidRPr="00CB7708" w:rsidRDefault="00ED7FBC" w:rsidP="00ED7FBC">
            <w:pPr>
              <w:tabs>
                <w:tab w:val="decimal" w:pos="284"/>
                <w:tab w:val="decimal" w:pos="56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–</w:t>
            </w:r>
          </w:p>
        </w:tc>
      </w:tr>
    </w:tbl>
    <w:p w14:paraId="0F8C9E7D" w14:textId="154D635E" w:rsidR="00694A4F" w:rsidRPr="000C23FA" w:rsidRDefault="001D1284" w:rsidP="000E17E5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end"/>
      </w:r>
    </w:p>
    <w:sectPr w:rsidR="00694A4F" w:rsidRPr="000C23FA" w:rsidSect="002E28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E067F" w14:textId="77777777" w:rsidR="004D08AA" w:rsidRDefault="004D08AA" w:rsidP="00CE113F">
      <w:pPr>
        <w:spacing w:after="0" w:line="240" w:lineRule="auto"/>
      </w:pPr>
      <w:r>
        <w:separator/>
      </w:r>
    </w:p>
  </w:endnote>
  <w:endnote w:type="continuationSeparator" w:id="0">
    <w:p w14:paraId="473DC19A" w14:textId="77777777" w:rsidR="004D08AA" w:rsidRDefault="004D08AA" w:rsidP="00CE1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BC70F" w14:textId="77777777" w:rsidR="004D08AA" w:rsidRDefault="004D08AA" w:rsidP="00CE113F">
      <w:pPr>
        <w:spacing w:after="0" w:line="240" w:lineRule="auto"/>
      </w:pPr>
      <w:r>
        <w:separator/>
      </w:r>
    </w:p>
  </w:footnote>
  <w:footnote w:type="continuationSeparator" w:id="0">
    <w:p w14:paraId="1644A4B3" w14:textId="77777777" w:rsidR="004D08AA" w:rsidRDefault="004D08AA" w:rsidP="00CE1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CD7410"/>
    <w:multiLevelType w:val="hybridMultilevel"/>
    <w:tmpl w:val="749C10E0"/>
    <w:lvl w:ilvl="0" w:tplc="FAF2D63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/>
  <w:defaultTabStop w:val="720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s92ve3t9203ezda9vtaw6wprd9eptw0sp&quot;&gt;Hedley_EndNote_Library_main4&lt;record-ids&gt;&lt;item&gt;1046&lt;/item&gt;&lt;/record-ids&gt;&lt;/item&gt;&lt;/Libraries&gt;"/>
  </w:docVars>
  <w:rsids>
    <w:rsidRoot w:val="00487A22"/>
    <w:rsid w:val="000006CB"/>
    <w:rsid w:val="000034E4"/>
    <w:rsid w:val="00006E7D"/>
    <w:rsid w:val="000079EA"/>
    <w:rsid w:val="00013554"/>
    <w:rsid w:val="00020664"/>
    <w:rsid w:val="00021641"/>
    <w:rsid w:val="000218CC"/>
    <w:rsid w:val="00023E73"/>
    <w:rsid w:val="00024C8B"/>
    <w:rsid w:val="0002790B"/>
    <w:rsid w:val="0003066F"/>
    <w:rsid w:val="000313E0"/>
    <w:rsid w:val="000323C8"/>
    <w:rsid w:val="0003353A"/>
    <w:rsid w:val="00033B46"/>
    <w:rsid w:val="00035009"/>
    <w:rsid w:val="000368EA"/>
    <w:rsid w:val="000377AC"/>
    <w:rsid w:val="00043ABE"/>
    <w:rsid w:val="00043F2E"/>
    <w:rsid w:val="00047A4B"/>
    <w:rsid w:val="0005015F"/>
    <w:rsid w:val="00053ECB"/>
    <w:rsid w:val="00054951"/>
    <w:rsid w:val="000563BF"/>
    <w:rsid w:val="000611DF"/>
    <w:rsid w:val="00064C5F"/>
    <w:rsid w:val="000650E8"/>
    <w:rsid w:val="000651D3"/>
    <w:rsid w:val="00065E3D"/>
    <w:rsid w:val="00066324"/>
    <w:rsid w:val="00066577"/>
    <w:rsid w:val="000673C8"/>
    <w:rsid w:val="00072764"/>
    <w:rsid w:val="00073460"/>
    <w:rsid w:val="00073AEB"/>
    <w:rsid w:val="00081AF7"/>
    <w:rsid w:val="000843BE"/>
    <w:rsid w:val="0008446E"/>
    <w:rsid w:val="0008466F"/>
    <w:rsid w:val="000854D8"/>
    <w:rsid w:val="00093C7B"/>
    <w:rsid w:val="00096F94"/>
    <w:rsid w:val="000A15BA"/>
    <w:rsid w:val="000A3954"/>
    <w:rsid w:val="000A60C8"/>
    <w:rsid w:val="000A6129"/>
    <w:rsid w:val="000A6966"/>
    <w:rsid w:val="000A740D"/>
    <w:rsid w:val="000A7A29"/>
    <w:rsid w:val="000B294E"/>
    <w:rsid w:val="000B2FF7"/>
    <w:rsid w:val="000B3115"/>
    <w:rsid w:val="000B36DD"/>
    <w:rsid w:val="000B4609"/>
    <w:rsid w:val="000B520E"/>
    <w:rsid w:val="000B5E11"/>
    <w:rsid w:val="000B5FDB"/>
    <w:rsid w:val="000B60B7"/>
    <w:rsid w:val="000B77CF"/>
    <w:rsid w:val="000C23FA"/>
    <w:rsid w:val="000C58CA"/>
    <w:rsid w:val="000C6DA0"/>
    <w:rsid w:val="000C7B91"/>
    <w:rsid w:val="000D2ED6"/>
    <w:rsid w:val="000D5E6F"/>
    <w:rsid w:val="000D6E64"/>
    <w:rsid w:val="000E16E2"/>
    <w:rsid w:val="000E17E5"/>
    <w:rsid w:val="000E1A20"/>
    <w:rsid w:val="000E26E5"/>
    <w:rsid w:val="000E3E7B"/>
    <w:rsid w:val="000E45DE"/>
    <w:rsid w:val="000E4712"/>
    <w:rsid w:val="000F0E9C"/>
    <w:rsid w:val="000F199C"/>
    <w:rsid w:val="000F2AEC"/>
    <w:rsid w:val="000F5852"/>
    <w:rsid w:val="000F6AB3"/>
    <w:rsid w:val="000F6D35"/>
    <w:rsid w:val="00101214"/>
    <w:rsid w:val="00103CBE"/>
    <w:rsid w:val="00104277"/>
    <w:rsid w:val="00105980"/>
    <w:rsid w:val="00105B6C"/>
    <w:rsid w:val="00106AC8"/>
    <w:rsid w:val="00107291"/>
    <w:rsid w:val="0010788C"/>
    <w:rsid w:val="001107A5"/>
    <w:rsid w:val="00111896"/>
    <w:rsid w:val="0011210D"/>
    <w:rsid w:val="001138C5"/>
    <w:rsid w:val="00117976"/>
    <w:rsid w:val="00122F40"/>
    <w:rsid w:val="0012324C"/>
    <w:rsid w:val="001243CA"/>
    <w:rsid w:val="00124414"/>
    <w:rsid w:val="00132FCC"/>
    <w:rsid w:val="00133647"/>
    <w:rsid w:val="001347E8"/>
    <w:rsid w:val="00136259"/>
    <w:rsid w:val="00140403"/>
    <w:rsid w:val="00141560"/>
    <w:rsid w:val="00142230"/>
    <w:rsid w:val="00152E66"/>
    <w:rsid w:val="001543CE"/>
    <w:rsid w:val="001574E3"/>
    <w:rsid w:val="001576A7"/>
    <w:rsid w:val="00161263"/>
    <w:rsid w:val="00161307"/>
    <w:rsid w:val="001618E6"/>
    <w:rsid w:val="00163A11"/>
    <w:rsid w:val="00167D61"/>
    <w:rsid w:val="00175A6C"/>
    <w:rsid w:val="00177949"/>
    <w:rsid w:val="001802FC"/>
    <w:rsid w:val="00182937"/>
    <w:rsid w:val="00182E5F"/>
    <w:rsid w:val="0018585D"/>
    <w:rsid w:val="00185B00"/>
    <w:rsid w:val="001930F8"/>
    <w:rsid w:val="00193290"/>
    <w:rsid w:val="00193C73"/>
    <w:rsid w:val="001946C5"/>
    <w:rsid w:val="00197B45"/>
    <w:rsid w:val="00197CC1"/>
    <w:rsid w:val="001A1129"/>
    <w:rsid w:val="001A19D7"/>
    <w:rsid w:val="001A405E"/>
    <w:rsid w:val="001A4D61"/>
    <w:rsid w:val="001A5F17"/>
    <w:rsid w:val="001A6BA0"/>
    <w:rsid w:val="001A6C26"/>
    <w:rsid w:val="001B0830"/>
    <w:rsid w:val="001B1404"/>
    <w:rsid w:val="001B2286"/>
    <w:rsid w:val="001B36E0"/>
    <w:rsid w:val="001B49ED"/>
    <w:rsid w:val="001B6FC9"/>
    <w:rsid w:val="001B7231"/>
    <w:rsid w:val="001B76D9"/>
    <w:rsid w:val="001C2C33"/>
    <w:rsid w:val="001C3668"/>
    <w:rsid w:val="001C3684"/>
    <w:rsid w:val="001C4BD5"/>
    <w:rsid w:val="001C4C94"/>
    <w:rsid w:val="001C4E6F"/>
    <w:rsid w:val="001C7269"/>
    <w:rsid w:val="001D0549"/>
    <w:rsid w:val="001D1284"/>
    <w:rsid w:val="001D1846"/>
    <w:rsid w:val="001D1B95"/>
    <w:rsid w:val="001D39B3"/>
    <w:rsid w:val="001E1880"/>
    <w:rsid w:val="001E2FAC"/>
    <w:rsid w:val="001E5085"/>
    <w:rsid w:val="001E5A7A"/>
    <w:rsid w:val="001E6057"/>
    <w:rsid w:val="001E7372"/>
    <w:rsid w:val="001F19D4"/>
    <w:rsid w:val="001F1DD7"/>
    <w:rsid w:val="001F30A7"/>
    <w:rsid w:val="001F3137"/>
    <w:rsid w:val="001F412C"/>
    <w:rsid w:val="001F445A"/>
    <w:rsid w:val="001F4EE3"/>
    <w:rsid w:val="001F7620"/>
    <w:rsid w:val="002003B9"/>
    <w:rsid w:val="00200AB6"/>
    <w:rsid w:val="00201549"/>
    <w:rsid w:val="00203C21"/>
    <w:rsid w:val="00204617"/>
    <w:rsid w:val="00205C93"/>
    <w:rsid w:val="002110D4"/>
    <w:rsid w:val="00211BB5"/>
    <w:rsid w:val="00213826"/>
    <w:rsid w:val="002139E4"/>
    <w:rsid w:val="00216917"/>
    <w:rsid w:val="00217C1C"/>
    <w:rsid w:val="002213BE"/>
    <w:rsid w:val="002228DA"/>
    <w:rsid w:val="00224004"/>
    <w:rsid w:val="002242F1"/>
    <w:rsid w:val="00225186"/>
    <w:rsid w:val="002257FB"/>
    <w:rsid w:val="00225FC3"/>
    <w:rsid w:val="002262EA"/>
    <w:rsid w:val="00226315"/>
    <w:rsid w:val="002268E5"/>
    <w:rsid w:val="0022799B"/>
    <w:rsid w:val="00231243"/>
    <w:rsid w:val="0023175E"/>
    <w:rsid w:val="002362D4"/>
    <w:rsid w:val="00236705"/>
    <w:rsid w:val="00237E11"/>
    <w:rsid w:val="002415CF"/>
    <w:rsid w:val="00245A74"/>
    <w:rsid w:val="0025012A"/>
    <w:rsid w:val="002516FA"/>
    <w:rsid w:val="002526B6"/>
    <w:rsid w:val="002536AF"/>
    <w:rsid w:val="00254D0B"/>
    <w:rsid w:val="002628C2"/>
    <w:rsid w:val="00262C77"/>
    <w:rsid w:val="00263F69"/>
    <w:rsid w:val="002651AB"/>
    <w:rsid w:val="00265AF5"/>
    <w:rsid w:val="002660B3"/>
    <w:rsid w:val="0027392F"/>
    <w:rsid w:val="00275A45"/>
    <w:rsid w:val="00276FA8"/>
    <w:rsid w:val="00277665"/>
    <w:rsid w:val="002825FC"/>
    <w:rsid w:val="00282868"/>
    <w:rsid w:val="00286C0C"/>
    <w:rsid w:val="002928A4"/>
    <w:rsid w:val="002935E2"/>
    <w:rsid w:val="00296B5B"/>
    <w:rsid w:val="0029781A"/>
    <w:rsid w:val="00297C3C"/>
    <w:rsid w:val="002A02EF"/>
    <w:rsid w:val="002A0999"/>
    <w:rsid w:val="002A234F"/>
    <w:rsid w:val="002A358F"/>
    <w:rsid w:val="002A3A07"/>
    <w:rsid w:val="002A4FA6"/>
    <w:rsid w:val="002A69A9"/>
    <w:rsid w:val="002B01CC"/>
    <w:rsid w:val="002B0BA0"/>
    <w:rsid w:val="002B32FD"/>
    <w:rsid w:val="002B54FB"/>
    <w:rsid w:val="002B74C8"/>
    <w:rsid w:val="002C2A31"/>
    <w:rsid w:val="002C3AEF"/>
    <w:rsid w:val="002C42B2"/>
    <w:rsid w:val="002C4DBD"/>
    <w:rsid w:val="002D1A97"/>
    <w:rsid w:val="002D1B9F"/>
    <w:rsid w:val="002D2A44"/>
    <w:rsid w:val="002D4FFF"/>
    <w:rsid w:val="002D67FC"/>
    <w:rsid w:val="002D6AA5"/>
    <w:rsid w:val="002D6DC5"/>
    <w:rsid w:val="002D7DF6"/>
    <w:rsid w:val="002E143A"/>
    <w:rsid w:val="002E14A4"/>
    <w:rsid w:val="002E2889"/>
    <w:rsid w:val="002E2BA5"/>
    <w:rsid w:val="002E3441"/>
    <w:rsid w:val="002E5070"/>
    <w:rsid w:val="002E7E9B"/>
    <w:rsid w:val="002E7F7C"/>
    <w:rsid w:val="002F1348"/>
    <w:rsid w:val="002F1821"/>
    <w:rsid w:val="002F20B7"/>
    <w:rsid w:val="002F3735"/>
    <w:rsid w:val="002F5349"/>
    <w:rsid w:val="002F64FE"/>
    <w:rsid w:val="002F7700"/>
    <w:rsid w:val="00305AE4"/>
    <w:rsid w:val="00307E1F"/>
    <w:rsid w:val="00311B22"/>
    <w:rsid w:val="00313C3F"/>
    <w:rsid w:val="003147FA"/>
    <w:rsid w:val="00315C21"/>
    <w:rsid w:val="00316737"/>
    <w:rsid w:val="00320735"/>
    <w:rsid w:val="00330184"/>
    <w:rsid w:val="00330B70"/>
    <w:rsid w:val="00330B99"/>
    <w:rsid w:val="00331BCB"/>
    <w:rsid w:val="003348CB"/>
    <w:rsid w:val="00335CD8"/>
    <w:rsid w:val="003367D6"/>
    <w:rsid w:val="00336CBA"/>
    <w:rsid w:val="003377AC"/>
    <w:rsid w:val="00340DAC"/>
    <w:rsid w:val="00343E59"/>
    <w:rsid w:val="00344364"/>
    <w:rsid w:val="0035098E"/>
    <w:rsid w:val="0035353B"/>
    <w:rsid w:val="0036549F"/>
    <w:rsid w:val="00366719"/>
    <w:rsid w:val="00367DF6"/>
    <w:rsid w:val="0037546E"/>
    <w:rsid w:val="00376B57"/>
    <w:rsid w:val="00384D67"/>
    <w:rsid w:val="00387B4D"/>
    <w:rsid w:val="003929A4"/>
    <w:rsid w:val="00394DEC"/>
    <w:rsid w:val="00395B75"/>
    <w:rsid w:val="003960DD"/>
    <w:rsid w:val="003A131B"/>
    <w:rsid w:val="003A4009"/>
    <w:rsid w:val="003A5F3F"/>
    <w:rsid w:val="003B29B3"/>
    <w:rsid w:val="003B37CC"/>
    <w:rsid w:val="003B5353"/>
    <w:rsid w:val="003C1AA4"/>
    <w:rsid w:val="003C1D06"/>
    <w:rsid w:val="003C37CA"/>
    <w:rsid w:val="003C4397"/>
    <w:rsid w:val="003C58C7"/>
    <w:rsid w:val="003C58C8"/>
    <w:rsid w:val="003C63B0"/>
    <w:rsid w:val="003D07A5"/>
    <w:rsid w:val="003D166A"/>
    <w:rsid w:val="003D1E32"/>
    <w:rsid w:val="003D27D9"/>
    <w:rsid w:val="003D50DD"/>
    <w:rsid w:val="003D577D"/>
    <w:rsid w:val="003D5B9D"/>
    <w:rsid w:val="003D7D73"/>
    <w:rsid w:val="003E0E11"/>
    <w:rsid w:val="003E1084"/>
    <w:rsid w:val="003E1CA4"/>
    <w:rsid w:val="003E2416"/>
    <w:rsid w:val="003E2961"/>
    <w:rsid w:val="003E3DCD"/>
    <w:rsid w:val="003F37E1"/>
    <w:rsid w:val="003F38FA"/>
    <w:rsid w:val="003F3DAD"/>
    <w:rsid w:val="003F3E7A"/>
    <w:rsid w:val="003F3ECE"/>
    <w:rsid w:val="003F57B6"/>
    <w:rsid w:val="00405F41"/>
    <w:rsid w:val="004073F0"/>
    <w:rsid w:val="00411FE1"/>
    <w:rsid w:val="00412A75"/>
    <w:rsid w:val="004132EF"/>
    <w:rsid w:val="00416402"/>
    <w:rsid w:val="0041779A"/>
    <w:rsid w:val="00417AB8"/>
    <w:rsid w:val="00420EA2"/>
    <w:rsid w:val="004242F0"/>
    <w:rsid w:val="00426239"/>
    <w:rsid w:val="00426680"/>
    <w:rsid w:val="00427111"/>
    <w:rsid w:val="00427BF1"/>
    <w:rsid w:val="004302C2"/>
    <w:rsid w:val="00433610"/>
    <w:rsid w:val="004437DF"/>
    <w:rsid w:val="00444D9E"/>
    <w:rsid w:val="00445036"/>
    <w:rsid w:val="00445E11"/>
    <w:rsid w:val="004524BE"/>
    <w:rsid w:val="00452F41"/>
    <w:rsid w:val="004552E1"/>
    <w:rsid w:val="00457485"/>
    <w:rsid w:val="00461BE4"/>
    <w:rsid w:val="00462FD5"/>
    <w:rsid w:val="00463550"/>
    <w:rsid w:val="004676C8"/>
    <w:rsid w:val="00467F5B"/>
    <w:rsid w:val="004704A0"/>
    <w:rsid w:val="00471DC6"/>
    <w:rsid w:val="00481788"/>
    <w:rsid w:val="00486124"/>
    <w:rsid w:val="00486784"/>
    <w:rsid w:val="00487A22"/>
    <w:rsid w:val="00493607"/>
    <w:rsid w:val="0049406A"/>
    <w:rsid w:val="00494459"/>
    <w:rsid w:val="00494C03"/>
    <w:rsid w:val="004968B8"/>
    <w:rsid w:val="0049778A"/>
    <w:rsid w:val="004A2524"/>
    <w:rsid w:val="004A3C95"/>
    <w:rsid w:val="004A571B"/>
    <w:rsid w:val="004A5C37"/>
    <w:rsid w:val="004B0776"/>
    <w:rsid w:val="004B1742"/>
    <w:rsid w:val="004B2336"/>
    <w:rsid w:val="004B2BCA"/>
    <w:rsid w:val="004B31E7"/>
    <w:rsid w:val="004B503C"/>
    <w:rsid w:val="004B54DB"/>
    <w:rsid w:val="004C265E"/>
    <w:rsid w:val="004C3B71"/>
    <w:rsid w:val="004C5D10"/>
    <w:rsid w:val="004C70AC"/>
    <w:rsid w:val="004C7A32"/>
    <w:rsid w:val="004D08AA"/>
    <w:rsid w:val="004D13DE"/>
    <w:rsid w:val="004D664A"/>
    <w:rsid w:val="004E16E9"/>
    <w:rsid w:val="004E3402"/>
    <w:rsid w:val="004E6BA9"/>
    <w:rsid w:val="004F07B7"/>
    <w:rsid w:val="00503C36"/>
    <w:rsid w:val="005071A4"/>
    <w:rsid w:val="0051020D"/>
    <w:rsid w:val="00512EEA"/>
    <w:rsid w:val="00512FFD"/>
    <w:rsid w:val="0051405F"/>
    <w:rsid w:val="00514862"/>
    <w:rsid w:val="005169E5"/>
    <w:rsid w:val="00516F2A"/>
    <w:rsid w:val="005173F0"/>
    <w:rsid w:val="00520D0A"/>
    <w:rsid w:val="005210DC"/>
    <w:rsid w:val="00521337"/>
    <w:rsid w:val="00521340"/>
    <w:rsid w:val="00526183"/>
    <w:rsid w:val="005333C4"/>
    <w:rsid w:val="00535299"/>
    <w:rsid w:val="0053744B"/>
    <w:rsid w:val="00537FB7"/>
    <w:rsid w:val="00540877"/>
    <w:rsid w:val="005446CF"/>
    <w:rsid w:val="00545AEA"/>
    <w:rsid w:val="00545B49"/>
    <w:rsid w:val="00545B75"/>
    <w:rsid w:val="005475B4"/>
    <w:rsid w:val="00550C30"/>
    <w:rsid w:val="00553FB0"/>
    <w:rsid w:val="00554A13"/>
    <w:rsid w:val="00557BD1"/>
    <w:rsid w:val="0056312D"/>
    <w:rsid w:val="005635E1"/>
    <w:rsid w:val="005658DA"/>
    <w:rsid w:val="00565D7E"/>
    <w:rsid w:val="0056607A"/>
    <w:rsid w:val="00571BFB"/>
    <w:rsid w:val="00577CBE"/>
    <w:rsid w:val="00583287"/>
    <w:rsid w:val="00583EB7"/>
    <w:rsid w:val="0058440D"/>
    <w:rsid w:val="00584FD9"/>
    <w:rsid w:val="00590028"/>
    <w:rsid w:val="00594058"/>
    <w:rsid w:val="00596DCF"/>
    <w:rsid w:val="005971BF"/>
    <w:rsid w:val="00597AC3"/>
    <w:rsid w:val="00597B41"/>
    <w:rsid w:val="005A0436"/>
    <w:rsid w:val="005A1CCA"/>
    <w:rsid w:val="005A38ED"/>
    <w:rsid w:val="005A3998"/>
    <w:rsid w:val="005B0AF9"/>
    <w:rsid w:val="005B2608"/>
    <w:rsid w:val="005B3611"/>
    <w:rsid w:val="005B5440"/>
    <w:rsid w:val="005B5630"/>
    <w:rsid w:val="005B63D0"/>
    <w:rsid w:val="005B70C5"/>
    <w:rsid w:val="005C3135"/>
    <w:rsid w:val="005C5EBB"/>
    <w:rsid w:val="005C6ADF"/>
    <w:rsid w:val="005D1EF8"/>
    <w:rsid w:val="005D2D95"/>
    <w:rsid w:val="005D5828"/>
    <w:rsid w:val="005D69B6"/>
    <w:rsid w:val="005E3D2D"/>
    <w:rsid w:val="005E42B4"/>
    <w:rsid w:val="005E4B55"/>
    <w:rsid w:val="005E6601"/>
    <w:rsid w:val="005E7200"/>
    <w:rsid w:val="005F32EB"/>
    <w:rsid w:val="005F3C17"/>
    <w:rsid w:val="005F3E84"/>
    <w:rsid w:val="005F3E8A"/>
    <w:rsid w:val="005F5A02"/>
    <w:rsid w:val="005F5DA4"/>
    <w:rsid w:val="005F757B"/>
    <w:rsid w:val="00600CCB"/>
    <w:rsid w:val="00601354"/>
    <w:rsid w:val="00601EE0"/>
    <w:rsid w:val="00604127"/>
    <w:rsid w:val="00606F97"/>
    <w:rsid w:val="00607160"/>
    <w:rsid w:val="006077A9"/>
    <w:rsid w:val="00620CCD"/>
    <w:rsid w:val="00623538"/>
    <w:rsid w:val="00626C2E"/>
    <w:rsid w:val="00627014"/>
    <w:rsid w:val="00630DBC"/>
    <w:rsid w:val="00631548"/>
    <w:rsid w:val="00631733"/>
    <w:rsid w:val="0063175C"/>
    <w:rsid w:val="00631BB8"/>
    <w:rsid w:val="00632081"/>
    <w:rsid w:val="00634610"/>
    <w:rsid w:val="00635247"/>
    <w:rsid w:val="00635636"/>
    <w:rsid w:val="00637F7A"/>
    <w:rsid w:val="00641523"/>
    <w:rsid w:val="006421C2"/>
    <w:rsid w:val="006423B4"/>
    <w:rsid w:val="00645032"/>
    <w:rsid w:val="00645206"/>
    <w:rsid w:val="0064553B"/>
    <w:rsid w:val="006460A5"/>
    <w:rsid w:val="006518C2"/>
    <w:rsid w:val="00652B69"/>
    <w:rsid w:val="00654A68"/>
    <w:rsid w:val="00655195"/>
    <w:rsid w:val="006573DD"/>
    <w:rsid w:val="00662483"/>
    <w:rsid w:val="00662AB2"/>
    <w:rsid w:val="00667290"/>
    <w:rsid w:val="0066736F"/>
    <w:rsid w:val="00667797"/>
    <w:rsid w:val="006701BE"/>
    <w:rsid w:val="006706B5"/>
    <w:rsid w:val="006738EC"/>
    <w:rsid w:val="00676D2A"/>
    <w:rsid w:val="00680A72"/>
    <w:rsid w:val="00682B2B"/>
    <w:rsid w:val="00683800"/>
    <w:rsid w:val="0068430F"/>
    <w:rsid w:val="00685AB5"/>
    <w:rsid w:val="00686E9C"/>
    <w:rsid w:val="00694A4F"/>
    <w:rsid w:val="00697F11"/>
    <w:rsid w:val="006A0717"/>
    <w:rsid w:val="006A1503"/>
    <w:rsid w:val="006A29BA"/>
    <w:rsid w:val="006A487C"/>
    <w:rsid w:val="006A6F05"/>
    <w:rsid w:val="006A7012"/>
    <w:rsid w:val="006A7A94"/>
    <w:rsid w:val="006B0322"/>
    <w:rsid w:val="006B2D91"/>
    <w:rsid w:val="006B40B9"/>
    <w:rsid w:val="006B54D1"/>
    <w:rsid w:val="006B6A25"/>
    <w:rsid w:val="006B7949"/>
    <w:rsid w:val="006C40BA"/>
    <w:rsid w:val="006C4405"/>
    <w:rsid w:val="006C445C"/>
    <w:rsid w:val="006C521A"/>
    <w:rsid w:val="006C6944"/>
    <w:rsid w:val="006C7CD3"/>
    <w:rsid w:val="006D4126"/>
    <w:rsid w:val="006D4ED6"/>
    <w:rsid w:val="006D5390"/>
    <w:rsid w:val="006D5636"/>
    <w:rsid w:val="006E0AC1"/>
    <w:rsid w:val="006E58A0"/>
    <w:rsid w:val="006E69AA"/>
    <w:rsid w:val="006F3E3E"/>
    <w:rsid w:val="006F6D3E"/>
    <w:rsid w:val="00700165"/>
    <w:rsid w:val="00700FEE"/>
    <w:rsid w:val="007024B4"/>
    <w:rsid w:val="00703061"/>
    <w:rsid w:val="00704C40"/>
    <w:rsid w:val="00705EBE"/>
    <w:rsid w:val="007067BB"/>
    <w:rsid w:val="00706822"/>
    <w:rsid w:val="00706C7B"/>
    <w:rsid w:val="0070792C"/>
    <w:rsid w:val="00711CB8"/>
    <w:rsid w:val="00713494"/>
    <w:rsid w:val="007152BC"/>
    <w:rsid w:val="00716FCC"/>
    <w:rsid w:val="00717BF2"/>
    <w:rsid w:val="0072229B"/>
    <w:rsid w:val="007226E8"/>
    <w:rsid w:val="0072357E"/>
    <w:rsid w:val="00725BF1"/>
    <w:rsid w:val="007260A0"/>
    <w:rsid w:val="0072628C"/>
    <w:rsid w:val="00727B25"/>
    <w:rsid w:val="00730F77"/>
    <w:rsid w:val="00732247"/>
    <w:rsid w:val="0073600B"/>
    <w:rsid w:val="00750F03"/>
    <w:rsid w:val="007531D7"/>
    <w:rsid w:val="007532A9"/>
    <w:rsid w:val="00760FD7"/>
    <w:rsid w:val="0076221C"/>
    <w:rsid w:val="00763081"/>
    <w:rsid w:val="00767632"/>
    <w:rsid w:val="007715CF"/>
    <w:rsid w:val="00772005"/>
    <w:rsid w:val="00773537"/>
    <w:rsid w:val="007779F2"/>
    <w:rsid w:val="00781D89"/>
    <w:rsid w:val="00785147"/>
    <w:rsid w:val="00793415"/>
    <w:rsid w:val="00793564"/>
    <w:rsid w:val="00794758"/>
    <w:rsid w:val="0079507A"/>
    <w:rsid w:val="007965C8"/>
    <w:rsid w:val="007965F8"/>
    <w:rsid w:val="007A3E92"/>
    <w:rsid w:val="007A5814"/>
    <w:rsid w:val="007A5DB3"/>
    <w:rsid w:val="007A6A26"/>
    <w:rsid w:val="007B1379"/>
    <w:rsid w:val="007B42B0"/>
    <w:rsid w:val="007B69A4"/>
    <w:rsid w:val="007C1CA1"/>
    <w:rsid w:val="007C2C18"/>
    <w:rsid w:val="007C3C9A"/>
    <w:rsid w:val="007C5464"/>
    <w:rsid w:val="007C66F6"/>
    <w:rsid w:val="007D3040"/>
    <w:rsid w:val="007E36C1"/>
    <w:rsid w:val="007E3CD1"/>
    <w:rsid w:val="007E5600"/>
    <w:rsid w:val="007E6232"/>
    <w:rsid w:val="007E7B9D"/>
    <w:rsid w:val="007F3F56"/>
    <w:rsid w:val="007F4134"/>
    <w:rsid w:val="007F48D0"/>
    <w:rsid w:val="007F4EFA"/>
    <w:rsid w:val="007F78F2"/>
    <w:rsid w:val="007F7F35"/>
    <w:rsid w:val="008066FF"/>
    <w:rsid w:val="008107DE"/>
    <w:rsid w:val="008146B5"/>
    <w:rsid w:val="00826B85"/>
    <w:rsid w:val="00832567"/>
    <w:rsid w:val="0083291C"/>
    <w:rsid w:val="0083309A"/>
    <w:rsid w:val="0083692B"/>
    <w:rsid w:val="008403D2"/>
    <w:rsid w:val="00842343"/>
    <w:rsid w:val="00845939"/>
    <w:rsid w:val="00845B3D"/>
    <w:rsid w:val="00846E7C"/>
    <w:rsid w:val="00847E1B"/>
    <w:rsid w:val="008515A1"/>
    <w:rsid w:val="00851B61"/>
    <w:rsid w:val="00851DFB"/>
    <w:rsid w:val="00856606"/>
    <w:rsid w:val="00856E03"/>
    <w:rsid w:val="00857BC9"/>
    <w:rsid w:val="00857FC2"/>
    <w:rsid w:val="008627CD"/>
    <w:rsid w:val="008639F5"/>
    <w:rsid w:val="00866459"/>
    <w:rsid w:val="00874C33"/>
    <w:rsid w:val="00877DF8"/>
    <w:rsid w:val="00885D55"/>
    <w:rsid w:val="008868E4"/>
    <w:rsid w:val="0088706C"/>
    <w:rsid w:val="008930AF"/>
    <w:rsid w:val="00893BFF"/>
    <w:rsid w:val="008950CD"/>
    <w:rsid w:val="008955B3"/>
    <w:rsid w:val="0089605B"/>
    <w:rsid w:val="0089686D"/>
    <w:rsid w:val="00896C9B"/>
    <w:rsid w:val="0089766A"/>
    <w:rsid w:val="008A0B88"/>
    <w:rsid w:val="008A1158"/>
    <w:rsid w:val="008A3288"/>
    <w:rsid w:val="008A3F3F"/>
    <w:rsid w:val="008A6E4A"/>
    <w:rsid w:val="008A77AF"/>
    <w:rsid w:val="008B1956"/>
    <w:rsid w:val="008B1E83"/>
    <w:rsid w:val="008B25A5"/>
    <w:rsid w:val="008B2D09"/>
    <w:rsid w:val="008B37FF"/>
    <w:rsid w:val="008B5E22"/>
    <w:rsid w:val="008C15B1"/>
    <w:rsid w:val="008C1D87"/>
    <w:rsid w:val="008C2CBB"/>
    <w:rsid w:val="008C72D0"/>
    <w:rsid w:val="008C7A96"/>
    <w:rsid w:val="008D09AD"/>
    <w:rsid w:val="008D2725"/>
    <w:rsid w:val="008D41E8"/>
    <w:rsid w:val="008D54F6"/>
    <w:rsid w:val="008D7BAF"/>
    <w:rsid w:val="008E04BC"/>
    <w:rsid w:val="008E3444"/>
    <w:rsid w:val="008E3993"/>
    <w:rsid w:val="008E4686"/>
    <w:rsid w:val="008E49A0"/>
    <w:rsid w:val="008E54FF"/>
    <w:rsid w:val="008E5513"/>
    <w:rsid w:val="008E6CC8"/>
    <w:rsid w:val="008E7236"/>
    <w:rsid w:val="008E74AF"/>
    <w:rsid w:val="008E75B8"/>
    <w:rsid w:val="008F6B6F"/>
    <w:rsid w:val="00902884"/>
    <w:rsid w:val="0090618D"/>
    <w:rsid w:val="0090764E"/>
    <w:rsid w:val="00907E6C"/>
    <w:rsid w:val="0091034F"/>
    <w:rsid w:val="00910690"/>
    <w:rsid w:val="00911D59"/>
    <w:rsid w:val="00913530"/>
    <w:rsid w:val="00913FDF"/>
    <w:rsid w:val="009153D7"/>
    <w:rsid w:val="00925B45"/>
    <w:rsid w:val="00926B4C"/>
    <w:rsid w:val="00931389"/>
    <w:rsid w:val="00931D08"/>
    <w:rsid w:val="00932A52"/>
    <w:rsid w:val="00932CD2"/>
    <w:rsid w:val="0093364B"/>
    <w:rsid w:val="00935280"/>
    <w:rsid w:val="009401BE"/>
    <w:rsid w:val="00940B71"/>
    <w:rsid w:val="00941F50"/>
    <w:rsid w:val="009604FA"/>
    <w:rsid w:val="00960893"/>
    <w:rsid w:val="009610F1"/>
    <w:rsid w:val="00966DB4"/>
    <w:rsid w:val="00970382"/>
    <w:rsid w:val="00971A13"/>
    <w:rsid w:val="00974A85"/>
    <w:rsid w:val="009778F1"/>
    <w:rsid w:val="009819E4"/>
    <w:rsid w:val="00981D60"/>
    <w:rsid w:val="009833A9"/>
    <w:rsid w:val="0098401F"/>
    <w:rsid w:val="00985D46"/>
    <w:rsid w:val="0098649D"/>
    <w:rsid w:val="00990A78"/>
    <w:rsid w:val="009A0888"/>
    <w:rsid w:val="009A0E06"/>
    <w:rsid w:val="009A250D"/>
    <w:rsid w:val="009A2C72"/>
    <w:rsid w:val="009A5145"/>
    <w:rsid w:val="009A700F"/>
    <w:rsid w:val="009B38B5"/>
    <w:rsid w:val="009B46B6"/>
    <w:rsid w:val="009B586B"/>
    <w:rsid w:val="009B5B7F"/>
    <w:rsid w:val="009C157F"/>
    <w:rsid w:val="009C1F2D"/>
    <w:rsid w:val="009C3EB2"/>
    <w:rsid w:val="009C7839"/>
    <w:rsid w:val="009D1600"/>
    <w:rsid w:val="009D19B0"/>
    <w:rsid w:val="009D3288"/>
    <w:rsid w:val="009D5E1D"/>
    <w:rsid w:val="009D6CDC"/>
    <w:rsid w:val="009D7954"/>
    <w:rsid w:val="009E0152"/>
    <w:rsid w:val="009E1B1A"/>
    <w:rsid w:val="009E4C66"/>
    <w:rsid w:val="009F09DF"/>
    <w:rsid w:val="00A02150"/>
    <w:rsid w:val="00A02B85"/>
    <w:rsid w:val="00A035D3"/>
    <w:rsid w:val="00A04A48"/>
    <w:rsid w:val="00A060AF"/>
    <w:rsid w:val="00A06E6E"/>
    <w:rsid w:val="00A074E3"/>
    <w:rsid w:val="00A07F2E"/>
    <w:rsid w:val="00A11F14"/>
    <w:rsid w:val="00A1222B"/>
    <w:rsid w:val="00A14B3C"/>
    <w:rsid w:val="00A20FE4"/>
    <w:rsid w:val="00A21722"/>
    <w:rsid w:val="00A23506"/>
    <w:rsid w:val="00A236E9"/>
    <w:rsid w:val="00A243AA"/>
    <w:rsid w:val="00A25656"/>
    <w:rsid w:val="00A2578A"/>
    <w:rsid w:val="00A30552"/>
    <w:rsid w:val="00A311CE"/>
    <w:rsid w:val="00A32237"/>
    <w:rsid w:val="00A325E1"/>
    <w:rsid w:val="00A33C56"/>
    <w:rsid w:val="00A3672A"/>
    <w:rsid w:val="00A37371"/>
    <w:rsid w:val="00A44192"/>
    <w:rsid w:val="00A45287"/>
    <w:rsid w:val="00A54554"/>
    <w:rsid w:val="00A5550F"/>
    <w:rsid w:val="00A555DD"/>
    <w:rsid w:val="00A615AA"/>
    <w:rsid w:val="00A65075"/>
    <w:rsid w:val="00A65583"/>
    <w:rsid w:val="00A678C2"/>
    <w:rsid w:val="00A72463"/>
    <w:rsid w:val="00A74E31"/>
    <w:rsid w:val="00A77C61"/>
    <w:rsid w:val="00A77FD5"/>
    <w:rsid w:val="00A8211F"/>
    <w:rsid w:val="00A8220D"/>
    <w:rsid w:val="00A8300E"/>
    <w:rsid w:val="00A846C1"/>
    <w:rsid w:val="00A8567E"/>
    <w:rsid w:val="00A90043"/>
    <w:rsid w:val="00A90589"/>
    <w:rsid w:val="00A91BAE"/>
    <w:rsid w:val="00A9483F"/>
    <w:rsid w:val="00A95A31"/>
    <w:rsid w:val="00A97488"/>
    <w:rsid w:val="00A977E8"/>
    <w:rsid w:val="00AA0252"/>
    <w:rsid w:val="00AA06A2"/>
    <w:rsid w:val="00AA1F11"/>
    <w:rsid w:val="00AA2647"/>
    <w:rsid w:val="00AA3937"/>
    <w:rsid w:val="00AA4126"/>
    <w:rsid w:val="00AA52BB"/>
    <w:rsid w:val="00AA7B09"/>
    <w:rsid w:val="00AB0AE8"/>
    <w:rsid w:val="00AB272A"/>
    <w:rsid w:val="00AB2D6E"/>
    <w:rsid w:val="00AB4B25"/>
    <w:rsid w:val="00AB5392"/>
    <w:rsid w:val="00AB6CA3"/>
    <w:rsid w:val="00AB6F69"/>
    <w:rsid w:val="00AC2349"/>
    <w:rsid w:val="00AC26C8"/>
    <w:rsid w:val="00AC372C"/>
    <w:rsid w:val="00AC7706"/>
    <w:rsid w:val="00AD1250"/>
    <w:rsid w:val="00AD5487"/>
    <w:rsid w:val="00AE34EF"/>
    <w:rsid w:val="00AE3703"/>
    <w:rsid w:val="00AE4F63"/>
    <w:rsid w:val="00AE5D25"/>
    <w:rsid w:val="00AE7CE2"/>
    <w:rsid w:val="00AF2424"/>
    <w:rsid w:val="00AF3B96"/>
    <w:rsid w:val="00AF42C9"/>
    <w:rsid w:val="00B05027"/>
    <w:rsid w:val="00B100D3"/>
    <w:rsid w:val="00B105FB"/>
    <w:rsid w:val="00B13274"/>
    <w:rsid w:val="00B13353"/>
    <w:rsid w:val="00B13728"/>
    <w:rsid w:val="00B13806"/>
    <w:rsid w:val="00B151A9"/>
    <w:rsid w:val="00B15556"/>
    <w:rsid w:val="00B15959"/>
    <w:rsid w:val="00B15A6B"/>
    <w:rsid w:val="00B24223"/>
    <w:rsid w:val="00B24C77"/>
    <w:rsid w:val="00B25043"/>
    <w:rsid w:val="00B2652D"/>
    <w:rsid w:val="00B26FB9"/>
    <w:rsid w:val="00B27A7F"/>
    <w:rsid w:val="00B3065A"/>
    <w:rsid w:val="00B31CB4"/>
    <w:rsid w:val="00B3319E"/>
    <w:rsid w:val="00B34AE1"/>
    <w:rsid w:val="00B417A7"/>
    <w:rsid w:val="00B466AC"/>
    <w:rsid w:val="00B50493"/>
    <w:rsid w:val="00B50B83"/>
    <w:rsid w:val="00B51A49"/>
    <w:rsid w:val="00B52E11"/>
    <w:rsid w:val="00B538BA"/>
    <w:rsid w:val="00B57591"/>
    <w:rsid w:val="00B57845"/>
    <w:rsid w:val="00B61FAD"/>
    <w:rsid w:val="00B6691D"/>
    <w:rsid w:val="00B70106"/>
    <w:rsid w:val="00B7285E"/>
    <w:rsid w:val="00B775B9"/>
    <w:rsid w:val="00B812A2"/>
    <w:rsid w:val="00B82BDF"/>
    <w:rsid w:val="00B85A40"/>
    <w:rsid w:val="00B91C8C"/>
    <w:rsid w:val="00B95146"/>
    <w:rsid w:val="00BA24F4"/>
    <w:rsid w:val="00BA2CA0"/>
    <w:rsid w:val="00BA5F2D"/>
    <w:rsid w:val="00BA6B73"/>
    <w:rsid w:val="00BA76E9"/>
    <w:rsid w:val="00BB03E9"/>
    <w:rsid w:val="00BB1CDA"/>
    <w:rsid w:val="00BB25AA"/>
    <w:rsid w:val="00BB2630"/>
    <w:rsid w:val="00BB2F19"/>
    <w:rsid w:val="00BB7FD6"/>
    <w:rsid w:val="00BC1DAD"/>
    <w:rsid w:val="00BC22B2"/>
    <w:rsid w:val="00BC232C"/>
    <w:rsid w:val="00BC31C2"/>
    <w:rsid w:val="00BC4268"/>
    <w:rsid w:val="00BC6243"/>
    <w:rsid w:val="00BC6DD4"/>
    <w:rsid w:val="00BC71B7"/>
    <w:rsid w:val="00BC7E3A"/>
    <w:rsid w:val="00BD1A5A"/>
    <w:rsid w:val="00BD3B1E"/>
    <w:rsid w:val="00BD57E2"/>
    <w:rsid w:val="00BD6958"/>
    <w:rsid w:val="00BD73AE"/>
    <w:rsid w:val="00BD7CD7"/>
    <w:rsid w:val="00BD7F51"/>
    <w:rsid w:val="00BD7F85"/>
    <w:rsid w:val="00BE0082"/>
    <w:rsid w:val="00BE22DB"/>
    <w:rsid w:val="00BE302F"/>
    <w:rsid w:val="00BE4227"/>
    <w:rsid w:val="00BF2C33"/>
    <w:rsid w:val="00BF3726"/>
    <w:rsid w:val="00BF386E"/>
    <w:rsid w:val="00BF397F"/>
    <w:rsid w:val="00BF5B1F"/>
    <w:rsid w:val="00BF7AF2"/>
    <w:rsid w:val="00C00636"/>
    <w:rsid w:val="00C00AA2"/>
    <w:rsid w:val="00C01131"/>
    <w:rsid w:val="00C01167"/>
    <w:rsid w:val="00C02477"/>
    <w:rsid w:val="00C02A2D"/>
    <w:rsid w:val="00C039BF"/>
    <w:rsid w:val="00C050AB"/>
    <w:rsid w:val="00C059AC"/>
    <w:rsid w:val="00C05B63"/>
    <w:rsid w:val="00C07123"/>
    <w:rsid w:val="00C071AE"/>
    <w:rsid w:val="00C07A26"/>
    <w:rsid w:val="00C07D84"/>
    <w:rsid w:val="00C10785"/>
    <w:rsid w:val="00C11ED5"/>
    <w:rsid w:val="00C150A7"/>
    <w:rsid w:val="00C15BCE"/>
    <w:rsid w:val="00C17565"/>
    <w:rsid w:val="00C30311"/>
    <w:rsid w:val="00C31FE3"/>
    <w:rsid w:val="00C3204F"/>
    <w:rsid w:val="00C35B88"/>
    <w:rsid w:val="00C364A3"/>
    <w:rsid w:val="00C36C6D"/>
    <w:rsid w:val="00C37879"/>
    <w:rsid w:val="00C379D9"/>
    <w:rsid w:val="00C406F8"/>
    <w:rsid w:val="00C40B1E"/>
    <w:rsid w:val="00C43B47"/>
    <w:rsid w:val="00C44D25"/>
    <w:rsid w:val="00C45AFA"/>
    <w:rsid w:val="00C46818"/>
    <w:rsid w:val="00C51343"/>
    <w:rsid w:val="00C516CD"/>
    <w:rsid w:val="00C55077"/>
    <w:rsid w:val="00C56BE5"/>
    <w:rsid w:val="00C60469"/>
    <w:rsid w:val="00C60627"/>
    <w:rsid w:val="00C6178F"/>
    <w:rsid w:val="00C65D9C"/>
    <w:rsid w:val="00C66225"/>
    <w:rsid w:val="00C66397"/>
    <w:rsid w:val="00C67CEB"/>
    <w:rsid w:val="00C706F3"/>
    <w:rsid w:val="00C71C2F"/>
    <w:rsid w:val="00C72DA7"/>
    <w:rsid w:val="00C733CC"/>
    <w:rsid w:val="00C73CAF"/>
    <w:rsid w:val="00C75207"/>
    <w:rsid w:val="00C76285"/>
    <w:rsid w:val="00C76F6E"/>
    <w:rsid w:val="00C83924"/>
    <w:rsid w:val="00C84D5A"/>
    <w:rsid w:val="00C84DB2"/>
    <w:rsid w:val="00C85740"/>
    <w:rsid w:val="00C8617A"/>
    <w:rsid w:val="00C9520D"/>
    <w:rsid w:val="00C963D8"/>
    <w:rsid w:val="00C96DF4"/>
    <w:rsid w:val="00CA003A"/>
    <w:rsid w:val="00CA3D6E"/>
    <w:rsid w:val="00CA5077"/>
    <w:rsid w:val="00CB03CE"/>
    <w:rsid w:val="00CB0686"/>
    <w:rsid w:val="00CB1BDF"/>
    <w:rsid w:val="00CB1F1B"/>
    <w:rsid w:val="00CB2149"/>
    <w:rsid w:val="00CB2C7C"/>
    <w:rsid w:val="00CB4B12"/>
    <w:rsid w:val="00CB5016"/>
    <w:rsid w:val="00CB5D43"/>
    <w:rsid w:val="00CB7708"/>
    <w:rsid w:val="00CC0487"/>
    <w:rsid w:val="00CC0B63"/>
    <w:rsid w:val="00CC1C4F"/>
    <w:rsid w:val="00CC2837"/>
    <w:rsid w:val="00CC33D0"/>
    <w:rsid w:val="00CC3EE3"/>
    <w:rsid w:val="00CC4754"/>
    <w:rsid w:val="00CD000B"/>
    <w:rsid w:val="00CD31A8"/>
    <w:rsid w:val="00CD3987"/>
    <w:rsid w:val="00CD7A12"/>
    <w:rsid w:val="00CD7A67"/>
    <w:rsid w:val="00CE113F"/>
    <w:rsid w:val="00CE2A62"/>
    <w:rsid w:val="00CE2B14"/>
    <w:rsid w:val="00CE3545"/>
    <w:rsid w:val="00CE5778"/>
    <w:rsid w:val="00CE5E36"/>
    <w:rsid w:val="00CE697C"/>
    <w:rsid w:val="00CE6B97"/>
    <w:rsid w:val="00CE79A5"/>
    <w:rsid w:val="00CF21D7"/>
    <w:rsid w:val="00CF2DDC"/>
    <w:rsid w:val="00CF4224"/>
    <w:rsid w:val="00D00BD7"/>
    <w:rsid w:val="00D0172B"/>
    <w:rsid w:val="00D03411"/>
    <w:rsid w:val="00D038E7"/>
    <w:rsid w:val="00D04B8C"/>
    <w:rsid w:val="00D04FDD"/>
    <w:rsid w:val="00D13D03"/>
    <w:rsid w:val="00D1659A"/>
    <w:rsid w:val="00D176BB"/>
    <w:rsid w:val="00D24D7F"/>
    <w:rsid w:val="00D31924"/>
    <w:rsid w:val="00D32F97"/>
    <w:rsid w:val="00D33FD6"/>
    <w:rsid w:val="00D340D1"/>
    <w:rsid w:val="00D35C6E"/>
    <w:rsid w:val="00D3600B"/>
    <w:rsid w:val="00D3796F"/>
    <w:rsid w:val="00D40E2A"/>
    <w:rsid w:val="00D45DEE"/>
    <w:rsid w:val="00D46362"/>
    <w:rsid w:val="00D4646D"/>
    <w:rsid w:val="00D46D6B"/>
    <w:rsid w:val="00D474E2"/>
    <w:rsid w:val="00D479B8"/>
    <w:rsid w:val="00D5180D"/>
    <w:rsid w:val="00D51941"/>
    <w:rsid w:val="00D52609"/>
    <w:rsid w:val="00D537F2"/>
    <w:rsid w:val="00D53FC5"/>
    <w:rsid w:val="00D541ED"/>
    <w:rsid w:val="00D55317"/>
    <w:rsid w:val="00D57013"/>
    <w:rsid w:val="00D65EF0"/>
    <w:rsid w:val="00D6780D"/>
    <w:rsid w:val="00D70A21"/>
    <w:rsid w:val="00D73AE3"/>
    <w:rsid w:val="00D74D10"/>
    <w:rsid w:val="00D762E2"/>
    <w:rsid w:val="00D80D3A"/>
    <w:rsid w:val="00D811FA"/>
    <w:rsid w:val="00D81259"/>
    <w:rsid w:val="00D82B27"/>
    <w:rsid w:val="00D90184"/>
    <w:rsid w:val="00D92C55"/>
    <w:rsid w:val="00D92DEF"/>
    <w:rsid w:val="00D93122"/>
    <w:rsid w:val="00D93945"/>
    <w:rsid w:val="00D941D0"/>
    <w:rsid w:val="00D954F1"/>
    <w:rsid w:val="00D97DBA"/>
    <w:rsid w:val="00DA05D6"/>
    <w:rsid w:val="00DA0D7A"/>
    <w:rsid w:val="00DA2006"/>
    <w:rsid w:val="00DA2F3B"/>
    <w:rsid w:val="00DA674B"/>
    <w:rsid w:val="00DA77A4"/>
    <w:rsid w:val="00DA782A"/>
    <w:rsid w:val="00DB30E5"/>
    <w:rsid w:val="00DB38BD"/>
    <w:rsid w:val="00DB73EE"/>
    <w:rsid w:val="00DC19AA"/>
    <w:rsid w:val="00DC1BEF"/>
    <w:rsid w:val="00DC2557"/>
    <w:rsid w:val="00DC2C45"/>
    <w:rsid w:val="00DC3F0F"/>
    <w:rsid w:val="00DD1A88"/>
    <w:rsid w:val="00DD652F"/>
    <w:rsid w:val="00DE0075"/>
    <w:rsid w:val="00DE151C"/>
    <w:rsid w:val="00DE2EB7"/>
    <w:rsid w:val="00DE478B"/>
    <w:rsid w:val="00DE4BE8"/>
    <w:rsid w:val="00DE5E83"/>
    <w:rsid w:val="00DE5E8E"/>
    <w:rsid w:val="00DE5F00"/>
    <w:rsid w:val="00DE7C70"/>
    <w:rsid w:val="00DF051C"/>
    <w:rsid w:val="00DF342C"/>
    <w:rsid w:val="00DF4B56"/>
    <w:rsid w:val="00DF588C"/>
    <w:rsid w:val="00DF5927"/>
    <w:rsid w:val="00DF6A6C"/>
    <w:rsid w:val="00E00D1B"/>
    <w:rsid w:val="00E02546"/>
    <w:rsid w:val="00E03601"/>
    <w:rsid w:val="00E06BAA"/>
    <w:rsid w:val="00E075C4"/>
    <w:rsid w:val="00E10C05"/>
    <w:rsid w:val="00E10C7F"/>
    <w:rsid w:val="00E111E2"/>
    <w:rsid w:val="00E122A2"/>
    <w:rsid w:val="00E14DFC"/>
    <w:rsid w:val="00E17A51"/>
    <w:rsid w:val="00E2014B"/>
    <w:rsid w:val="00E21E68"/>
    <w:rsid w:val="00E2587E"/>
    <w:rsid w:val="00E26D52"/>
    <w:rsid w:val="00E3002D"/>
    <w:rsid w:val="00E32748"/>
    <w:rsid w:val="00E33627"/>
    <w:rsid w:val="00E337DC"/>
    <w:rsid w:val="00E35A92"/>
    <w:rsid w:val="00E36C7D"/>
    <w:rsid w:val="00E37F3A"/>
    <w:rsid w:val="00E468FA"/>
    <w:rsid w:val="00E51571"/>
    <w:rsid w:val="00E53C29"/>
    <w:rsid w:val="00E5697B"/>
    <w:rsid w:val="00E636A0"/>
    <w:rsid w:val="00E65D9E"/>
    <w:rsid w:val="00E66648"/>
    <w:rsid w:val="00E670C1"/>
    <w:rsid w:val="00E70A50"/>
    <w:rsid w:val="00E7110B"/>
    <w:rsid w:val="00E71549"/>
    <w:rsid w:val="00E731C0"/>
    <w:rsid w:val="00E763A4"/>
    <w:rsid w:val="00E77114"/>
    <w:rsid w:val="00E77694"/>
    <w:rsid w:val="00E80379"/>
    <w:rsid w:val="00E8151F"/>
    <w:rsid w:val="00E83A2E"/>
    <w:rsid w:val="00E85958"/>
    <w:rsid w:val="00E86E2F"/>
    <w:rsid w:val="00E87A7D"/>
    <w:rsid w:val="00E90F34"/>
    <w:rsid w:val="00E941E4"/>
    <w:rsid w:val="00EA0ADD"/>
    <w:rsid w:val="00EA6545"/>
    <w:rsid w:val="00EA749C"/>
    <w:rsid w:val="00EA7F9B"/>
    <w:rsid w:val="00EB3C45"/>
    <w:rsid w:val="00EB71EB"/>
    <w:rsid w:val="00EC1212"/>
    <w:rsid w:val="00EC13E2"/>
    <w:rsid w:val="00EC6538"/>
    <w:rsid w:val="00ED1ED7"/>
    <w:rsid w:val="00ED1FA2"/>
    <w:rsid w:val="00ED305E"/>
    <w:rsid w:val="00ED434C"/>
    <w:rsid w:val="00ED471A"/>
    <w:rsid w:val="00ED745C"/>
    <w:rsid w:val="00ED7FBC"/>
    <w:rsid w:val="00EE0312"/>
    <w:rsid w:val="00EE1B04"/>
    <w:rsid w:val="00EE31A8"/>
    <w:rsid w:val="00EE46CF"/>
    <w:rsid w:val="00EF0596"/>
    <w:rsid w:val="00EF383B"/>
    <w:rsid w:val="00EF65D1"/>
    <w:rsid w:val="00EF7060"/>
    <w:rsid w:val="00F0310E"/>
    <w:rsid w:val="00F03442"/>
    <w:rsid w:val="00F04FDA"/>
    <w:rsid w:val="00F06582"/>
    <w:rsid w:val="00F06AB0"/>
    <w:rsid w:val="00F0764A"/>
    <w:rsid w:val="00F076F5"/>
    <w:rsid w:val="00F07A8D"/>
    <w:rsid w:val="00F1341A"/>
    <w:rsid w:val="00F151CB"/>
    <w:rsid w:val="00F22FB4"/>
    <w:rsid w:val="00F24CFD"/>
    <w:rsid w:val="00F27909"/>
    <w:rsid w:val="00F27C07"/>
    <w:rsid w:val="00F30EBF"/>
    <w:rsid w:val="00F32D41"/>
    <w:rsid w:val="00F33C34"/>
    <w:rsid w:val="00F37A54"/>
    <w:rsid w:val="00F41E23"/>
    <w:rsid w:val="00F42054"/>
    <w:rsid w:val="00F44872"/>
    <w:rsid w:val="00F50297"/>
    <w:rsid w:val="00F51E68"/>
    <w:rsid w:val="00F539A5"/>
    <w:rsid w:val="00F549C9"/>
    <w:rsid w:val="00F5765C"/>
    <w:rsid w:val="00F61050"/>
    <w:rsid w:val="00F6333D"/>
    <w:rsid w:val="00F63AE2"/>
    <w:rsid w:val="00F64003"/>
    <w:rsid w:val="00F64BC9"/>
    <w:rsid w:val="00F71C4D"/>
    <w:rsid w:val="00F72626"/>
    <w:rsid w:val="00F72A1B"/>
    <w:rsid w:val="00F73B33"/>
    <w:rsid w:val="00F74872"/>
    <w:rsid w:val="00F76E33"/>
    <w:rsid w:val="00F775B5"/>
    <w:rsid w:val="00F80510"/>
    <w:rsid w:val="00F80849"/>
    <w:rsid w:val="00F81CA5"/>
    <w:rsid w:val="00F82613"/>
    <w:rsid w:val="00F836F7"/>
    <w:rsid w:val="00F876F8"/>
    <w:rsid w:val="00F904A2"/>
    <w:rsid w:val="00F91FB5"/>
    <w:rsid w:val="00F92509"/>
    <w:rsid w:val="00F94FAE"/>
    <w:rsid w:val="00F95D5B"/>
    <w:rsid w:val="00F9663D"/>
    <w:rsid w:val="00F9712C"/>
    <w:rsid w:val="00FA14AC"/>
    <w:rsid w:val="00FA217A"/>
    <w:rsid w:val="00FA32B0"/>
    <w:rsid w:val="00FA6D96"/>
    <w:rsid w:val="00FA724D"/>
    <w:rsid w:val="00FB01D4"/>
    <w:rsid w:val="00FB1BE1"/>
    <w:rsid w:val="00FB2D16"/>
    <w:rsid w:val="00FB4414"/>
    <w:rsid w:val="00FB70DE"/>
    <w:rsid w:val="00FB72A8"/>
    <w:rsid w:val="00FC2176"/>
    <w:rsid w:val="00FC4BC0"/>
    <w:rsid w:val="00FC55F2"/>
    <w:rsid w:val="00FC60B7"/>
    <w:rsid w:val="00FC6751"/>
    <w:rsid w:val="00FC769B"/>
    <w:rsid w:val="00FD050A"/>
    <w:rsid w:val="00FD4B5F"/>
    <w:rsid w:val="00FD6085"/>
    <w:rsid w:val="00FD6E10"/>
    <w:rsid w:val="00FD7362"/>
    <w:rsid w:val="00FD7EAE"/>
    <w:rsid w:val="00FE3C58"/>
    <w:rsid w:val="00FE50D3"/>
    <w:rsid w:val="00FE6DA3"/>
    <w:rsid w:val="00FE7B3F"/>
    <w:rsid w:val="00FF0262"/>
    <w:rsid w:val="00FF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,"/>
  <w14:docId w14:val="3180CD64"/>
  <w15:chartTrackingRefBased/>
  <w15:docId w15:val="{7FF0D710-A790-4221-B834-2704601A7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9766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6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766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766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8976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6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8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1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13F"/>
  </w:style>
  <w:style w:type="paragraph" w:styleId="Footer">
    <w:name w:val="footer"/>
    <w:basedOn w:val="Normal"/>
    <w:link w:val="FooterChar"/>
    <w:uiPriority w:val="99"/>
    <w:unhideWhenUsed/>
    <w:rsid w:val="00CE1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13F"/>
  </w:style>
  <w:style w:type="character" w:styleId="CommentReference">
    <w:name w:val="annotation reference"/>
    <w:basedOn w:val="DefaultParagraphFont"/>
    <w:uiPriority w:val="99"/>
    <w:semiHidden/>
    <w:unhideWhenUsed/>
    <w:rsid w:val="008C7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A9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E2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BCE"/>
    <w:pPr>
      <w:ind w:left="720"/>
      <w:contextualSpacing/>
    </w:pPr>
  </w:style>
  <w:style w:type="paragraph" w:customStyle="1" w:styleId="Default">
    <w:name w:val="Default"/>
    <w:rsid w:val="008A6E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301A5-46C4-4B64-9FD9-8B02CFB72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Hedley</dc:creator>
  <cp:keywords/>
  <dc:description/>
  <cp:lastModifiedBy>Darren Hedley</cp:lastModifiedBy>
  <cp:revision>5</cp:revision>
  <dcterms:created xsi:type="dcterms:W3CDTF">2021-06-25T04:43:00Z</dcterms:created>
  <dcterms:modified xsi:type="dcterms:W3CDTF">2021-06-25T04:45:00Z</dcterms:modified>
</cp:coreProperties>
</file>